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54B420" w14:textId="3AB3B7DF" w:rsidR="002A79FD" w:rsidRPr="00275F7E" w:rsidRDefault="006F0571" w:rsidP="00A367DB">
      <w:pPr>
        <w:spacing w:before="0" w:after="0"/>
        <w:rPr>
          <w:rFonts w:eastAsia="Times New Roman" w:cs="Times New Roman"/>
          <w:szCs w:val="24"/>
          <w:lang w:val="en-GB" w:eastAsia="en-GB"/>
        </w:rPr>
      </w:pPr>
      <w:r w:rsidRPr="00C96998">
        <w:rPr>
          <w:rFonts w:cs="Times New Roman"/>
          <w:b/>
          <w:szCs w:val="24"/>
          <w:lang w:val="en-GB"/>
        </w:rPr>
        <w:t xml:space="preserve">Supplementary Table </w:t>
      </w:r>
      <w:r w:rsidR="001544CE">
        <w:rPr>
          <w:rFonts w:cs="Times New Roman"/>
          <w:b/>
          <w:szCs w:val="24"/>
          <w:lang w:val="en-GB"/>
        </w:rPr>
        <w:t>S</w:t>
      </w:r>
      <w:r w:rsidR="00A367DB">
        <w:rPr>
          <w:rFonts w:cs="Times New Roman"/>
          <w:b/>
          <w:szCs w:val="24"/>
          <w:lang w:val="en-GB"/>
        </w:rPr>
        <w:t>1</w:t>
      </w:r>
      <w:r w:rsidRPr="00C96998">
        <w:rPr>
          <w:rFonts w:cs="Times New Roman"/>
          <w:b/>
          <w:szCs w:val="24"/>
          <w:lang w:val="en-GB"/>
        </w:rPr>
        <w:t xml:space="preserve">. </w:t>
      </w:r>
      <w:r w:rsidR="001544CE" w:rsidRPr="001544CE">
        <w:rPr>
          <w:b/>
          <w:bCs/>
          <w:lang w:val="en-GB"/>
        </w:rPr>
        <w:t xml:space="preserve">An overview of genes involved in </w:t>
      </w:r>
      <w:r w:rsidR="00C56D99" w:rsidRPr="00C56D99">
        <w:rPr>
          <w:b/>
          <w:bCs/>
          <w:i/>
          <w:lang w:val="en-GB"/>
        </w:rPr>
        <w:t>Agrobacterium</w:t>
      </w:r>
      <w:r w:rsidR="001544CE" w:rsidRPr="001544CE">
        <w:rPr>
          <w:b/>
          <w:bCs/>
          <w:lang w:val="en-GB"/>
        </w:rPr>
        <w:t xml:space="preserve">-mediated transformation in </w:t>
      </w:r>
      <w:r w:rsidR="00C56D99" w:rsidRPr="00C56D99">
        <w:rPr>
          <w:b/>
          <w:bCs/>
          <w:i/>
          <w:lang w:val="en-GB"/>
        </w:rPr>
        <w:t>Arabidopsis</w:t>
      </w:r>
      <w:r w:rsidR="001544CE" w:rsidRPr="001544CE">
        <w:rPr>
          <w:b/>
          <w:bCs/>
          <w:lang w:val="en-GB"/>
        </w:rPr>
        <w:t xml:space="preserve"> and their</w:t>
      </w:r>
      <w:r w:rsidR="000D17F8">
        <w:rPr>
          <w:b/>
          <w:bCs/>
          <w:lang w:val="en-GB"/>
        </w:rPr>
        <w:t xml:space="preserve"> putative ortholog</w:t>
      </w:r>
      <w:r w:rsidR="001544CE" w:rsidRPr="001544CE">
        <w:rPr>
          <w:b/>
          <w:bCs/>
          <w:lang w:val="en-GB"/>
        </w:rPr>
        <w:t xml:space="preserve">s in barley. </w:t>
      </w:r>
      <w:r w:rsidR="001544CE" w:rsidRPr="001544CE">
        <w:rPr>
          <w:b/>
          <w:bCs/>
          <w:lang w:val="en-GB"/>
        </w:rPr>
        <w:br/>
      </w:r>
      <w:r w:rsidR="001544CE" w:rsidRPr="002F0BA5">
        <w:rPr>
          <w:bCs/>
          <w:lang w:val="en-GB"/>
        </w:rPr>
        <w:t>T</w:t>
      </w:r>
      <w:r w:rsidR="000D17F8">
        <w:rPr>
          <w:bCs/>
          <w:lang w:val="en-GB"/>
        </w:rPr>
        <w:t>his</w:t>
      </w:r>
      <w:r w:rsidR="001544CE" w:rsidRPr="002F0BA5">
        <w:rPr>
          <w:bCs/>
          <w:lang w:val="en-GB"/>
        </w:rPr>
        <w:t xml:space="preserve"> list of </w:t>
      </w:r>
      <w:r w:rsidR="00C56D99" w:rsidRPr="00C56D99">
        <w:rPr>
          <w:bCs/>
          <w:i/>
          <w:lang w:val="en-GB"/>
        </w:rPr>
        <w:t>Arabidopsis</w:t>
      </w:r>
      <w:r w:rsidR="001544CE" w:rsidRPr="002F0BA5">
        <w:rPr>
          <w:bCs/>
          <w:lang w:val="en-GB"/>
        </w:rPr>
        <w:t xml:space="preserve"> genes is adapted</w:t>
      </w:r>
      <w:r w:rsidR="000D17F8">
        <w:rPr>
          <w:bCs/>
          <w:lang w:val="en-GB"/>
        </w:rPr>
        <w:t xml:space="preserve"> from Hwang, Yu and Lai</w:t>
      </w:r>
      <w:r w:rsidR="001544CE" w:rsidRPr="002F0BA5">
        <w:rPr>
          <w:bCs/>
          <w:lang w:val="en-GB"/>
        </w:rPr>
        <w:t xml:space="preserve"> (2018</w:t>
      </w:r>
      <w:r w:rsidR="000D17F8">
        <w:rPr>
          <w:bCs/>
          <w:lang w:val="en-GB"/>
        </w:rPr>
        <w:t xml:space="preserve">). </w:t>
      </w:r>
      <w:r w:rsidR="001544CE">
        <w:rPr>
          <w:bCs/>
          <w:lang w:val="en-GB"/>
        </w:rPr>
        <w:t xml:space="preserve">Putative </w:t>
      </w:r>
      <w:r w:rsidR="000D17F8">
        <w:rPr>
          <w:bCs/>
          <w:lang w:val="en-GB"/>
        </w:rPr>
        <w:t>orthologs</w:t>
      </w:r>
      <w:r w:rsidR="001544CE">
        <w:rPr>
          <w:bCs/>
          <w:lang w:val="en-GB"/>
        </w:rPr>
        <w:t xml:space="preserve"> in barley were </w:t>
      </w:r>
      <w:r w:rsidR="001F68E6">
        <w:rPr>
          <w:bCs/>
          <w:lang w:val="en-GB"/>
        </w:rPr>
        <w:t>as defined by</w:t>
      </w:r>
      <w:r w:rsidR="000D17F8">
        <w:rPr>
          <w:bCs/>
          <w:lang w:val="en-GB"/>
        </w:rPr>
        <w:t xml:space="preserve"> </w:t>
      </w:r>
      <w:proofErr w:type="spellStart"/>
      <w:r w:rsidR="000D17F8">
        <w:rPr>
          <w:bCs/>
          <w:lang w:val="en-GB"/>
        </w:rPr>
        <w:t>Ense</w:t>
      </w:r>
      <w:r w:rsidR="001544CE">
        <w:rPr>
          <w:bCs/>
          <w:lang w:val="en-GB"/>
        </w:rPr>
        <w:t>mbl</w:t>
      </w:r>
      <w:proofErr w:type="spellEnd"/>
      <w:r w:rsidR="000D17F8">
        <w:rPr>
          <w:bCs/>
          <w:lang w:val="en-GB"/>
        </w:rPr>
        <w:t xml:space="preserve"> </w:t>
      </w:r>
      <w:r w:rsidR="001544CE">
        <w:rPr>
          <w:bCs/>
          <w:lang w:val="en-GB"/>
        </w:rPr>
        <w:t>Plants (</w:t>
      </w:r>
      <w:hyperlink r:id="rId8" w:history="1">
        <w:r w:rsidR="001544CE" w:rsidRPr="001942FA">
          <w:rPr>
            <w:rStyle w:val="Hyperlink"/>
            <w:bCs/>
            <w:lang w:val="en-GB"/>
          </w:rPr>
          <w:t>https://plants.ensembl.org/</w:t>
        </w:r>
      </w:hyperlink>
      <w:r w:rsidR="001544CE">
        <w:rPr>
          <w:bCs/>
          <w:lang w:val="en-GB"/>
        </w:rPr>
        <w:t xml:space="preserve">). </w:t>
      </w:r>
      <w:r w:rsidR="000D17F8">
        <w:rPr>
          <w:bCs/>
          <w:lang w:val="en-GB"/>
        </w:rPr>
        <w:t>The genomic location</w:t>
      </w:r>
      <w:r w:rsidR="001544CE">
        <w:rPr>
          <w:bCs/>
          <w:lang w:val="en-GB"/>
        </w:rPr>
        <w:t xml:space="preserve"> </w:t>
      </w:r>
      <w:r w:rsidR="000D17F8">
        <w:rPr>
          <w:bCs/>
          <w:lang w:val="en-GB"/>
        </w:rPr>
        <w:t xml:space="preserve">of the </w:t>
      </w:r>
      <w:r w:rsidR="001544CE">
        <w:rPr>
          <w:bCs/>
          <w:lang w:val="en-GB"/>
        </w:rPr>
        <w:t xml:space="preserve">predicted </w:t>
      </w:r>
      <w:r w:rsidR="000D17F8">
        <w:rPr>
          <w:bCs/>
          <w:lang w:val="en-GB"/>
        </w:rPr>
        <w:t>ortholog</w:t>
      </w:r>
      <w:r w:rsidR="001544CE">
        <w:rPr>
          <w:bCs/>
          <w:lang w:val="en-GB"/>
        </w:rPr>
        <w:t xml:space="preserve"> in barley is shown in brackets for genes on 2H</w:t>
      </w:r>
      <w:r w:rsidR="000D17F8" w:rsidRPr="000D17F8">
        <w:rPr>
          <w:bCs/>
          <w:lang w:val="en-GB"/>
        </w:rPr>
        <w:t xml:space="preserve"> </w:t>
      </w:r>
      <w:r w:rsidR="000D17F8">
        <w:rPr>
          <w:bCs/>
          <w:lang w:val="en-GB"/>
        </w:rPr>
        <w:t>only</w:t>
      </w:r>
      <w:r w:rsidR="001544CE">
        <w:rPr>
          <w:bCs/>
          <w:lang w:val="en-GB"/>
        </w:rPr>
        <w:t>.</w:t>
      </w:r>
      <w:r w:rsidR="000D17F8" w:rsidRPr="000D17F8">
        <w:rPr>
          <w:lang w:val="en-GB"/>
        </w:rPr>
        <w:t xml:space="preserve"> </w:t>
      </w:r>
    </w:p>
    <w:p w14:paraId="375BC84D" w14:textId="5D31FA1B" w:rsidR="001544CE" w:rsidRDefault="001544CE" w:rsidP="002A79FD">
      <w:pPr>
        <w:spacing w:before="0" w:after="0"/>
        <w:ind w:left="284" w:hanging="284"/>
        <w:rPr>
          <w:bCs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342"/>
        <w:gridCol w:w="2542"/>
      </w:tblGrid>
      <w:tr w:rsidR="001544CE" w14:paraId="2D61CB43" w14:textId="77777777" w:rsidTr="00124C50">
        <w:tc>
          <w:tcPr>
            <w:tcW w:w="2441" w:type="dxa"/>
          </w:tcPr>
          <w:p w14:paraId="571FF22F" w14:textId="3A8C483B" w:rsidR="001544CE" w:rsidRPr="00D12F04" w:rsidRDefault="00C56D99" w:rsidP="00124C50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C56D99">
              <w:rPr>
                <w:rFonts w:cs="Times New Roman"/>
                <w:b/>
                <w:bCs/>
                <w:i/>
                <w:sz w:val="22"/>
                <w:lang w:val="en-GB"/>
              </w:rPr>
              <w:t>Arabidopsis</w:t>
            </w:r>
            <w:r w:rsidR="001544CE">
              <w:rPr>
                <w:rFonts w:cs="Times New Roman"/>
                <w:b/>
                <w:bCs/>
                <w:sz w:val="22"/>
                <w:lang w:val="en-GB"/>
              </w:rPr>
              <w:t xml:space="preserve"> g</w:t>
            </w:r>
            <w:r w:rsidR="001544CE" w:rsidRPr="00D12F04">
              <w:rPr>
                <w:rFonts w:cs="Times New Roman"/>
                <w:b/>
                <w:bCs/>
                <w:sz w:val="22"/>
                <w:lang w:val="en-GB"/>
              </w:rPr>
              <w:t>ene ID</w:t>
            </w:r>
          </w:p>
        </w:tc>
        <w:tc>
          <w:tcPr>
            <w:tcW w:w="2442" w:type="dxa"/>
          </w:tcPr>
          <w:p w14:paraId="7F9AE876" w14:textId="77777777" w:rsidR="001544CE" w:rsidRPr="00D12F04" w:rsidRDefault="001544CE" w:rsidP="00124C50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D12F04">
              <w:rPr>
                <w:rFonts w:cs="Times New Roman"/>
                <w:b/>
                <w:bCs/>
                <w:sz w:val="22"/>
                <w:lang w:val="en-GB"/>
              </w:rPr>
              <w:t>Function</w:t>
            </w:r>
          </w:p>
        </w:tc>
        <w:tc>
          <w:tcPr>
            <w:tcW w:w="2342" w:type="dxa"/>
          </w:tcPr>
          <w:p w14:paraId="74D4EC94" w14:textId="3F67022D" w:rsidR="001544CE" w:rsidRPr="00D12F04" w:rsidRDefault="001544CE" w:rsidP="001F68E6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>
              <w:rPr>
                <w:rFonts w:cs="Times New Roman"/>
                <w:b/>
                <w:bCs/>
                <w:sz w:val="22"/>
                <w:lang w:val="en-GB"/>
              </w:rPr>
              <w:t>P</w:t>
            </w:r>
            <w:r w:rsidRPr="00D12F04">
              <w:rPr>
                <w:rFonts w:cs="Times New Roman"/>
                <w:b/>
                <w:bCs/>
                <w:sz w:val="22"/>
                <w:lang w:val="en-GB"/>
              </w:rPr>
              <w:t xml:space="preserve">utative </w:t>
            </w:r>
            <w:r>
              <w:rPr>
                <w:rFonts w:cs="Times New Roman"/>
                <w:b/>
                <w:bCs/>
                <w:sz w:val="22"/>
                <w:lang w:val="en-GB"/>
              </w:rPr>
              <w:t>b</w:t>
            </w:r>
            <w:r w:rsidR="001F68E6">
              <w:rPr>
                <w:rFonts w:cs="Times New Roman"/>
                <w:b/>
                <w:bCs/>
                <w:sz w:val="22"/>
                <w:lang w:val="en-GB"/>
              </w:rPr>
              <w:t>arley ortholog (</w:t>
            </w:r>
            <w:proofErr w:type="spellStart"/>
            <w:r w:rsidR="001F68E6">
              <w:rPr>
                <w:rFonts w:cs="Times New Roman"/>
                <w:b/>
                <w:bCs/>
                <w:sz w:val="22"/>
                <w:lang w:val="en-GB"/>
              </w:rPr>
              <w:t>Ensembl</w:t>
            </w:r>
            <w:proofErr w:type="spellEnd"/>
            <w:r w:rsidR="001F68E6">
              <w:rPr>
                <w:rFonts w:cs="Times New Roman"/>
                <w:b/>
                <w:bCs/>
                <w:sz w:val="22"/>
                <w:lang w:val="en-GB"/>
              </w:rPr>
              <w:t xml:space="preserve"> Plant)</w:t>
            </w:r>
          </w:p>
        </w:tc>
        <w:tc>
          <w:tcPr>
            <w:tcW w:w="2542" w:type="dxa"/>
          </w:tcPr>
          <w:p w14:paraId="2784D165" w14:textId="77777777" w:rsidR="001544CE" w:rsidRPr="00D12F04" w:rsidRDefault="001544CE" w:rsidP="00124C50">
            <w:pPr>
              <w:spacing w:before="0" w:after="0"/>
              <w:rPr>
                <w:rFonts w:cs="Times New Roman"/>
                <w:b/>
                <w:bCs/>
                <w:sz w:val="22"/>
                <w:lang w:val="en-GB"/>
              </w:rPr>
            </w:pPr>
            <w:r w:rsidRPr="00D12F04">
              <w:rPr>
                <w:rFonts w:cs="Times New Roman"/>
                <w:b/>
                <w:bCs/>
                <w:sz w:val="22"/>
                <w:lang w:val="en-GB"/>
              </w:rPr>
              <w:t>Reference</w:t>
            </w:r>
          </w:p>
        </w:tc>
      </w:tr>
      <w:tr w:rsidR="001544CE" w14:paraId="1E7734D4" w14:textId="77777777" w:rsidTr="00124C50">
        <w:tc>
          <w:tcPr>
            <w:tcW w:w="9767" w:type="dxa"/>
            <w:gridSpan w:val="4"/>
            <w:shd w:val="clear" w:color="auto" w:fill="D9D9D9" w:themeFill="background1" w:themeFillShade="D9"/>
          </w:tcPr>
          <w:p w14:paraId="1BBF8C54" w14:textId="66344F0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12F04">
              <w:rPr>
                <w:rFonts w:cs="Times New Roman"/>
                <w:bCs/>
                <w:sz w:val="22"/>
                <w:lang w:val="en-GB"/>
              </w:rPr>
              <w:t xml:space="preserve">Attachment of </w:t>
            </w:r>
            <w:r w:rsidR="00C56D99" w:rsidRPr="00C56D99">
              <w:rPr>
                <w:rFonts w:cs="Times New Roman"/>
                <w:bCs/>
                <w:i/>
                <w:sz w:val="22"/>
                <w:lang w:val="en-GB"/>
              </w:rPr>
              <w:t>Agrobacterium</w:t>
            </w:r>
            <w:r w:rsidRPr="00D12F04">
              <w:rPr>
                <w:rFonts w:cs="Times New Roman"/>
                <w:bCs/>
                <w:sz w:val="22"/>
                <w:lang w:val="en-GB"/>
              </w:rPr>
              <w:t xml:space="preserve"> to plant cells</w:t>
            </w:r>
            <w:r>
              <w:rPr>
                <w:rFonts w:cs="Times New Roman"/>
                <w:bCs/>
                <w:sz w:val="22"/>
                <w:lang w:val="en-GB"/>
              </w:rPr>
              <w:t xml:space="preserve"> (7 genes)</w:t>
            </w:r>
          </w:p>
        </w:tc>
      </w:tr>
      <w:tr w:rsidR="001544CE" w14:paraId="614C68A0" w14:textId="77777777" w:rsidTr="00124C50">
        <w:tc>
          <w:tcPr>
            <w:tcW w:w="2441" w:type="dxa"/>
          </w:tcPr>
          <w:p w14:paraId="5E327956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2g23120</w:t>
            </w:r>
          </w:p>
        </w:tc>
        <w:tc>
          <w:tcPr>
            <w:tcW w:w="2442" w:type="dxa"/>
          </w:tcPr>
          <w:p w14:paraId="5165CDA7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12F04">
              <w:rPr>
                <w:rFonts w:cs="Times New Roman"/>
                <w:color w:val="000000"/>
                <w:sz w:val="22"/>
              </w:rPr>
              <w:t>AGP17 (RAT1, arabinogalactan protein)</w:t>
            </w:r>
          </w:p>
        </w:tc>
        <w:tc>
          <w:tcPr>
            <w:tcW w:w="2342" w:type="dxa"/>
          </w:tcPr>
          <w:p w14:paraId="498F71B5" w14:textId="1F952783" w:rsidR="001544CE" w:rsidRPr="00D12F04" w:rsidRDefault="001F68E6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Undetermined</w:t>
            </w:r>
          </w:p>
        </w:tc>
        <w:tc>
          <w:tcPr>
            <w:tcW w:w="2542" w:type="dxa"/>
          </w:tcPr>
          <w:p w14:paraId="1F0A1821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aspar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4</w:t>
            </w:r>
          </w:p>
        </w:tc>
      </w:tr>
      <w:tr w:rsidR="001544CE" w14:paraId="60AB36B5" w14:textId="77777777" w:rsidTr="00124C50">
        <w:tc>
          <w:tcPr>
            <w:tcW w:w="2441" w:type="dxa"/>
          </w:tcPr>
          <w:p w14:paraId="4B56BCA2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5g03760</w:t>
            </w:r>
          </w:p>
          <w:p w14:paraId="598F6C04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2442" w:type="dxa"/>
          </w:tcPr>
          <w:p w14:paraId="6E2FB522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SLA (RAT4, cellulose synthase-like A9)</w:t>
            </w:r>
          </w:p>
        </w:tc>
        <w:tc>
          <w:tcPr>
            <w:tcW w:w="2342" w:type="dxa"/>
          </w:tcPr>
          <w:p w14:paraId="3744D7D5" w14:textId="77777777" w:rsidR="001544CE" w:rsidRPr="005B0330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H</w:t>
            </w:r>
            <w:r w:rsidRPr="005B0330">
              <w:rPr>
                <w:rFonts w:cs="Times New Roman"/>
                <w:bCs/>
                <w:sz w:val="22"/>
                <w:lang w:val="en-GB"/>
              </w:rPr>
              <w:t>ORVU7Hr1G092990</w:t>
            </w:r>
          </w:p>
          <w:p w14:paraId="6718D13B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5B0330">
              <w:rPr>
                <w:rFonts w:cs="Times New Roman"/>
                <w:bCs/>
                <w:sz w:val="22"/>
                <w:lang w:val="en-GB"/>
              </w:rPr>
              <w:t>HORVU7Hr1G092910</w:t>
            </w:r>
          </w:p>
        </w:tc>
        <w:tc>
          <w:tcPr>
            <w:tcW w:w="2542" w:type="dxa"/>
          </w:tcPr>
          <w:p w14:paraId="3E1FAFE2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 xml:space="preserve">Zhu </w:t>
            </w:r>
            <w:r w:rsidRPr="007018EC">
              <w:rPr>
                <w:rFonts w:cs="Times New Roman"/>
                <w:bCs/>
                <w:i/>
                <w:sz w:val="22"/>
                <w:lang w:val="en-GB"/>
              </w:rPr>
              <w:t>et al.</w:t>
            </w:r>
            <w:r>
              <w:rPr>
                <w:rFonts w:cs="Times New Roman"/>
                <w:bCs/>
                <w:sz w:val="22"/>
                <w:lang w:val="en-GB"/>
              </w:rPr>
              <w:t>, 2003</w:t>
            </w:r>
          </w:p>
        </w:tc>
      </w:tr>
      <w:tr w:rsidR="001544CE" w14:paraId="6BECD861" w14:textId="77777777" w:rsidTr="00124C50">
        <w:tc>
          <w:tcPr>
            <w:tcW w:w="2441" w:type="dxa"/>
          </w:tcPr>
          <w:p w14:paraId="235EB425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12F04">
              <w:rPr>
                <w:rFonts w:cs="Times New Roman"/>
                <w:bCs/>
                <w:sz w:val="22"/>
                <w:lang w:val="en-GB"/>
              </w:rPr>
              <w:t>At2g40970</w:t>
            </w:r>
          </w:p>
        </w:tc>
        <w:tc>
          <w:tcPr>
            <w:tcW w:w="2442" w:type="dxa"/>
          </w:tcPr>
          <w:p w14:paraId="0331A29F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12F04">
              <w:rPr>
                <w:rFonts w:cs="Times New Roman"/>
                <w:bCs/>
                <w:sz w:val="22"/>
                <w:lang w:val="en-GB"/>
              </w:rPr>
              <w:t>MTF1 (</w:t>
            </w:r>
            <w:proofErr w:type="spellStart"/>
            <w:r w:rsidRPr="00D12F04">
              <w:rPr>
                <w:rFonts w:cs="Times New Roman"/>
                <w:bCs/>
                <w:sz w:val="22"/>
                <w:lang w:val="en-GB"/>
              </w:rPr>
              <w:t>Myb</w:t>
            </w:r>
            <w:proofErr w:type="spellEnd"/>
            <w:r w:rsidRPr="00D12F04">
              <w:rPr>
                <w:rFonts w:cs="Times New Roman"/>
                <w:bCs/>
                <w:sz w:val="22"/>
                <w:lang w:val="en-GB"/>
              </w:rPr>
              <w:t xml:space="preserve"> family transcription factor)</w:t>
            </w:r>
          </w:p>
        </w:tc>
        <w:tc>
          <w:tcPr>
            <w:tcW w:w="2342" w:type="dxa"/>
          </w:tcPr>
          <w:p w14:paraId="22386390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5B0330">
              <w:rPr>
                <w:rFonts w:cs="Times New Roman"/>
                <w:bCs/>
                <w:sz w:val="22"/>
                <w:lang w:val="en-GB"/>
              </w:rPr>
              <w:t>HORVU1Hr1G064950</w:t>
            </w:r>
          </w:p>
        </w:tc>
        <w:tc>
          <w:tcPr>
            <w:tcW w:w="2542" w:type="dxa"/>
          </w:tcPr>
          <w:p w14:paraId="68504ED3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D12F04">
              <w:rPr>
                <w:rFonts w:cs="Times New Roman"/>
                <w:bCs/>
                <w:sz w:val="22"/>
                <w:lang w:val="en-GB"/>
              </w:rPr>
              <w:t>Sardesai</w:t>
            </w:r>
            <w:proofErr w:type="spellEnd"/>
            <w:r w:rsidRPr="00D12F04">
              <w:rPr>
                <w:rFonts w:cs="Times New Roman"/>
                <w:bCs/>
                <w:sz w:val="22"/>
                <w:lang w:val="en-GB"/>
              </w:rPr>
              <w:t xml:space="preserve"> </w:t>
            </w:r>
            <w:r w:rsidRPr="007018EC">
              <w:rPr>
                <w:rFonts w:cs="Times New Roman"/>
                <w:bCs/>
                <w:i/>
                <w:sz w:val="22"/>
                <w:lang w:val="en-GB"/>
              </w:rPr>
              <w:t>et al.</w:t>
            </w:r>
            <w:r w:rsidRPr="00D12F04">
              <w:rPr>
                <w:rFonts w:cs="Times New Roman"/>
                <w:bCs/>
                <w:sz w:val="22"/>
                <w:lang w:val="en-GB"/>
              </w:rPr>
              <w:t>, 2013</w:t>
            </w:r>
          </w:p>
        </w:tc>
      </w:tr>
      <w:tr w:rsidR="001544CE" w14:paraId="5470A5E1" w14:textId="77777777" w:rsidTr="00124C50">
        <w:tc>
          <w:tcPr>
            <w:tcW w:w="2441" w:type="dxa"/>
          </w:tcPr>
          <w:p w14:paraId="7835F85F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12F04">
              <w:rPr>
                <w:rFonts w:cs="Times New Roman"/>
                <w:bCs/>
                <w:sz w:val="22"/>
                <w:lang w:val="en-GB"/>
              </w:rPr>
              <w:t>At3g28290</w:t>
            </w:r>
          </w:p>
        </w:tc>
        <w:tc>
          <w:tcPr>
            <w:tcW w:w="2442" w:type="dxa"/>
          </w:tcPr>
          <w:p w14:paraId="49864D85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12F04">
              <w:rPr>
                <w:rFonts w:cs="Times New Roman"/>
                <w:bCs/>
                <w:sz w:val="22"/>
                <w:lang w:val="en-GB"/>
              </w:rPr>
              <w:t>AT14A (similar to integrins)</w:t>
            </w:r>
          </w:p>
        </w:tc>
        <w:tc>
          <w:tcPr>
            <w:tcW w:w="2342" w:type="dxa"/>
          </w:tcPr>
          <w:p w14:paraId="4058CEA5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5B0330">
              <w:rPr>
                <w:rFonts w:cs="Times New Roman"/>
                <w:bCs/>
                <w:sz w:val="22"/>
                <w:lang w:val="en-GB"/>
              </w:rPr>
              <w:t>HORVU2Hr1G006810</w:t>
            </w:r>
            <w:r>
              <w:t xml:space="preserve"> </w:t>
            </w:r>
            <w:r w:rsidRPr="005B0330">
              <w:rPr>
                <w:rFonts w:cs="Times New Roman"/>
                <w:bCs/>
                <w:sz w:val="22"/>
                <w:lang w:val="en-GB"/>
              </w:rPr>
              <w:t>(chr2H:14,214,133-14,214,9</w:t>
            </w:r>
            <w:r>
              <w:rPr>
                <w:rFonts w:cs="Times New Roman"/>
                <w:bCs/>
                <w:sz w:val="22"/>
                <w:lang w:val="en-GB"/>
              </w:rPr>
              <w:t>48</w:t>
            </w:r>
            <w:r w:rsidRPr="005B0330">
              <w:rPr>
                <w:rFonts w:cs="Times New Roman"/>
                <w:bCs/>
                <w:sz w:val="22"/>
                <w:lang w:val="en-GB"/>
              </w:rPr>
              <w:t>)</w:t>
            </w:r>
          </w:p>
          <w:p w14:paraId="29FC55ED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5B0330">
              <w:rPr>
                <w:rFonts w:cs="Times New Roman"/>
                <w:bCs/>
                <w:sz w:val="22"/>
                <w:lang w:val="en-GB"/>
              </w:rPr>
              <w:t>HORVU4Hr1G070530</w:t>
            </w:r>
          </w:p>
        </w:tc>
        <w:tc>
          <w:tcPr>
            <w:tcW w:w="2542" w:type="dxa"/>
          </w:tcPr>
          <w:p w14:paraId="50793199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proofErr w:type="spellStart"/>
            <w:r w:rsidRPr="00D12F04">
              <w:rPr>
                <w:rFonts w:cs="Times New Roman"/>
                <w:bCs/>
                <w:sz w:val="22"/>
                <w:lang w:val="en-GB"/>
              </w:rPr>
              <w:t>Sardesai</w:t>
            </w:r>
            <w:proofErr w:type="spellEnd"/>
            <w:r w:rsidRPr="00D12F04">
              <w:rPr>
                <w:rFonts w:cs="Times New Roman"/>
                <w:bCs/>
                <w:sz w:val="22"/>
                <w:lang w:val="en-GB"/>
              </w:rPr>
              <w:t xml:space="preserve"> </w:t>
            </w:r>
            <w:r w:rsidRPr="007018EC">
              <w:rPr>
                <w:rFonts w:cs="Times New Roman"/>
                <w:bCs/>
                <w:i/>
                <w:sz w:val="22"/>
                <w:lang w:val="en-GB"/>
              </w:rPr>
              <w:t>et al.</w:t>
            </w:r>
            <w:r w:rsidRPr="00D12F04">
              <w:rPr>
                <w:rFonts w:cs="Times New Roman"/>
                <w:bCs/>
                <w:sz w:val="22"/>
                <w:lang w:val="en-GB"/>
              </w:rPr>
              <w:t>, 2013</w:t>
            </w:r>
          </w:p>
        </w:tc>
        <w:bookmarkStart w:id="0" w:name="_GoBack"/>
        <w:bookmarkEnd w:id="0"/>
      </w:tr>
      <w:tr w:rsidR="001544CE" w14:paraId="6ACD1E24" w14:textId="77777777" w:rsidTr="00124C50">
        <w:tc>
          <w:tcPr>
            <w:tcW w:w="2441" w:type="dxa"/>
          </w:tcPr>
          <w:p w14:paraId="009886C7" w14:textId="77777777" w:rsidR="001544CE" w:rsidRPr="00C7135C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7135C">
              <w:rPr>
                <w:rFonts w:cs="Times New Roman"/>
                <w:bCs/>
                <w:sz w:val="22"/>
                <w:lang w:val="en-GB"/>
              </w:rPr>
              <w:t>At5g20480</w:t>
            </w:r>
          </w:p>
        </w:tc>
        <w:tc>
          <w:tcPr>
            <w:tcW w:w="2442" w:type="dxa"/>
          </w:tcPr>
          <w:p w14:paraId="76773231" w14:textId="77777777" w:rsidR="001544CE" w:rsidRPr="00C7135C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7135C">
              <w:rPr>
                <w:rFonts w:cs="Times New Roman"/>
                <w:color w:val="000000"/>
                <w:sz w:val="22"/>
                <w:shd w:val="clear" w:color="auto" w:fill="FFFFFF"/>
              </w:rPr>
              <w:t>EFR (</w:t>
            </w:r>
            <w:r w:rsidRPr="00C7135C">
              <w:rPr>
                <w:rFonts w:cs="Times New Roman"/>
                <w:sz w:val="22"/>
                <w:lang w:val="en-GB"/>
              </w:rPr>
              <w:t>EF-Tu receptor that is required for perception of the bacterial PAMP EF-Tu)</w:t>
            </w:r>
          </w:p>
        </w:tc>
        <w:tc>
          <w:tcPr>
            <w:tcW w:w="2342" w:type="dxa"/>
          </w:tcPr>
          <w:p w14:paraId="55CD80F4" w14:textId="491B9244" w:rsidR="001544CE" w:rsidRPr="00C7135C" w:rsidRDefault="001F68E6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Undetermined</w:t>
            </w:r>
          </w:p>
        </w:tc>
        <w:tc>
          <w:tcPr>
            <w:tcW w:w="2542" w:type="dxa"/>
          </w:tcPr>
          <w:p w14:paraId="47D8FF76" w14:textId="77777777" w:rsidR="001544CE" w:rsidRPr="00C7135C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7135C">
              <w:rPr>
                <w:rFonts w:cs="Times New Roman"/>
                <w:sz w:val="22"/>
                <w:lang w:val="en-GB"/>
              </w:rPr>
              <w:t xml:space="preserve">Zipfel </w:t>
            </w:r>
            <w:r w:rsidRPr="007018EC">
              <w:rPr>
                <w:rFonts w:cs="Times New Roman"/>
                <w:i/>
                <w:sz w:val="22"/>
                <w:lang w:val="en-GB"/>
              </w:rPr>
              <w:t>et al.</w:t>
            </w:r>
            <w:r w:rsidRPr="005C51A4">
              <w:rPr>
                <w:rFonts w:cs="Times New Roman"/>
                <w:sz w:val="22"/>
                <w:lang w:val="en-GB"/>
              </w:rPr>
              <w:t>,</w:t>
            </w:r>
            <w:r w:rsidRPr="00C7135C">
              <w:rPr>
                <w:rFonts w:cs="Times New Roman"/>
                <w:sz w:val="22"/>
                <w:lang w:val="en-GB"/>
              </w:rPr>
              <w:t xml:space="preserve"> 2006</w:t>
            </w:r>
          </w:p>
        </w:tc>
      </w:tr>
      <w:tr w:rsidR="001544CE" w14:paraId="666B59B5" w14:textId="77777777" w:rsidTr="00124C50">
        <w:tc>
          <w:tcPr>
            <w:tcW w:w="2441" w:type="dxa"/>
          </w:tcPr>
          <w:p w14:paraId="5A0A47D5" w14:textId="77777777" w:rsidR="001544CE" w:rsidRPr="00C7135C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7135C">
              <w:rPr>
                <w:rFonts w:cs="Times New Roman"/>
                <w:color w:val="545454"/>
                <w:sz w:val="22"/>
                <w:shd w:val="clear" w:color="auto" w:fill="FFFFFF"/>
              </w:rPr>
              <w:t>AT5G46330</w:t>
            </w:r>
          </w:p>
        </w:tc>
        <w:tc>
          <w:tcPr>
            <w:tcW w:w="2442" w:type="dxa"/>
          </w:tcPr>
          <w:p w14:paraId="5772A0DA" w14:textId="77777777" w:rsidR="001544CE" w:rsidRPr="00C7135C" w:rsidRDefault="001544CE" w:rsidP="00124C50">
            <w:pPr>
              <w:spacing w:before="0" w:after="0"/>
              <w:rPr>
                <w:rFonts w:cs="Times New Roman"/>
                <w:color w:val="000000"/>
                <w:sz w:val="22"/>
                <w:shd w:val="clear" w:color="auto" w:fill="FFFFFF"/>
              </w:rPr>
            </w:pPr>
            <w:r w:rsidRPr="00C7135C">
              <w:rPr>
                <w:rFonts w:cs="Times New Roman"/>
                <w:color w:val="000000"/>
                <w:sz w:val="22"/>
                <w:shd w:val="clear" w:color="auto" w:fill="FFFFFF"/>
              </w:rPr>
              <w:t>FLS2 (leucine-rich repeat receptor kinases flagellin-sensitive 2)</w:t>
            </w:r>
          </w:p>
        </w:tc>
        <w:tc>
          <w:tcPr>
            <w:tcW w:w="2342" w:type="dxa"/>
          </w:tcPr>
          <w:p w14:paraId="6391A94E" w14:textId="77777777" w:rsidR="001544CE" w:rsidRPr="00C7135C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5B0330">
              <w:rPr>
                <w:rFonts w:cs="Times New Roman"/>
                <w:bCs/>
                <w:sz w:val="22"/>
                <w:lang w:val="en-GB"/>
              </w:rPr>
              <w:t>HORVU2Hr1G104030</w:t>
            </w:r>
            <w:r>
              <w:t xml:space="preserve"> </w:t>
            </w:r>
            <w:r w:rsidRPr="005B0330">
              <w:rPr>
                <w:rFonts w:cs="Times New Roman"/>
                <w:bCs/>
                <w:sz w:val="22"/>
                <w:lang w:val="en-GB"/>
              </w:rPr>
              <w:t>(</w:t>
            </w:r>
            <w:r>
              <w:rPr>
                <w:rFonts w:cs="Times New Roman"/>
                <w:bCs/>
                <w:sz w:val="22"/>
                <w:lang w:val="en-GB"/>
              </w:rPr>
              <w:t>chr2H:701,642,507-701,647,785</w:t>
            </w:r>
            <w:r w:rsidRPr="005B0330">
              <w:rPr>
                <w:rFonts w:cs="Times New Roman"/>
                <w:bCs/>
                <w:sz w:val="22"/>
                <w:lang w:val="en-GB"/>
              </w:rPr>
              <w:t>)</w:t>
            </w:r>
          </w:p>
        </w:tc>
        <w:tc>
          <w:tcPr>
            <w:tcW w:w="2542" w:type="dxa"/>
          </w:tcPr>
          <w:p w14:paraId="6618F491" w14:textId="77777777" w:rsidR="001544CE" w:rsidRPr="00C7135C" w:rsidRDefault="001544CE" w:rsidP="00124C50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C7135C">
              <w:rPr>
                <w:rFonts w:cs="Times New Roman"/>
                <w:sz w:val="22"/>
                <w:lang w:val="en-GB"/>
              </w:rPr>
              <w:t xml:space="preserve">Chinchilla </w:t>
            </w:r>
            <w:r w:rsidRPr="007018EC">
              <w:rPr>
                <w:rFonts w:cs="Times New Roman"/>
                <w:i/>
                <w:sz w:val="22"/>
                <w:lang w:val="en-GB"/>
              </w:rPr>
              <w:t>et al.</w:t>
            </w:r>
            <w:r w:rsidRPr="00C7135C">
              <w:rPr>
                <w:rFonts w:cs="Times New Roman"/>
                <w:sz w:val="22"/>
                <w:lang w:val="en-GB"/>
              </w:rPr>
              <w:t>, 2007</w:t>
            </w:r>
          </w:p>
        </w:tc>
      </w:tr>
      <w:tr w:rsidR="001544CE" w14:paraId="22D0DEA2" w14:textId="77777777" w:rsidTr="00124C50">
        <w:tc>
          <w:tcPr>
            <w:tcW w:w="2441" w:type="dxa"/>
          </w:tcPr>
          <w:p w14:paraId="3F5D5855" w14:textId="77777777" w:rsidR="001544CE" w:rsidRPr="00C7135C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7135C">
              <w:rPr>
                <w:rFonts w:cs="Times New Roman"/>
                <w:bCs/>
                <w:sz w:val="22"/>
                <w:lang w:val="en-GB"/>
              </w:rPr>
              <w:t>AT4G33430</w:t>
            </w:r>
          </w:p>
        </w:tc>
        <w:tc>
          <w:tcPr>
            <w:tcW w:w="2442" w:type="dxa"/>
          </w:tcPr>
          <w:p w14:paraId="7B129E13" w14:textId="77777777" w:rsidR="001544CE" w:rsidRPr="00C7135C" w:rsidRDefault="001544CE" w:rsidP="00124C50">
            <w:pPr>
              <w:spacing w:before="0" w:after="0"/>
              <w:rPr>
                <w:rFonts w:cs="Times New Roman"/>
                <w:color w:val="000000"/>
                <w:sz w:val="22"/>
                <w:shd w:val="clear" w:color="auto" w:fill="FFFFFF"/>
              </w:rPr>
            </w:pPr>
            <w:r w:rsidRPr="00C7135C">
              <w:rPr>
                <w:rFonts w:cs="Times New Roman"/>
                <w:color w:val="000000"/>
                <w:sz w:val="22"/>
                <w:shd w:val="clear" w:color="auto" w:fill="FFFFFF"/>
              </w:rPr>
              <w:t>BAK1 (BRI1-associated receptor kinase 1)</w:t>
            </w:r>
          </w:p>
        </w:tc>
        <w:tc>
          <w:tcPr>
            <w:tcW w:w="2342" w:type="dxa"/>
          </w:tcPr>
          <w:p w14:paraId="14474002" w14:textId="0C329845" w:rsidR="001544CE" w:rsidRPr="00C7135C" w:rsidRDefault="001F68E6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Undetermined</w:t>
            </w:r>
          </w:p>
        </w:tc>
        <w:tc>
          <w:tcPr>
            <w:tcW w:w="2542" w:type="dxa"/>
          </w:tcPr>
          <w:p w14:paraId="0C6F3F02" w14:textId="77777777" w:rsidR="001544CE" w:rsidRPr="00C7135C" w:rsidRDefault="001544CE" w:rsidP="00124C50">
            <w:pPr>
              <w:spacing w:before="0" w:after="0"/>
              <w:rPr>
                <w:rFonts w:cs="Times New Roman"/>
                <w:sz w:val="22"/>
                <w:lang w:val="en-GB"/>
              </w:rPr>
            </w:pPr>
            <w:r w:rsidRPr="00C7135C">
              <w:rPr>
                <w:rFonts w:cs="Times New Roman"/>
                <w:sz w:val="22"/>
                <w:lang w:val="en-GB"/>
              </w:rPr>
              <w:t xml:space="preserve">Chinchilla </w:t>
            </w:r>
            <w:r w:rsidRPr="007018EC">
              <w:rPr>
                <w:rFonts w:cs="Times New Roman"/>
                <w:i/>
                <w:sz w:val="22"/>
                <w:lang w:val="en-GB"/>
              </w:rPr>
              <w:t>et al.</w:t>
            </w:r>
            <w:r w:rsidRPr="00C7135C">
              <w:rPr>
                <w:rFonts w:cs="Times New Roman"/>
                <w:sz w:val="22"/>
                <w:lang w:val="en-GB"/>
              </w:rPr>
              <w:t>, 2007</w:t>
            </w:r>
          </w:p>
        </w:tc>
      </w:tr>
      <w:tr w:rsidR="001544CE" w14:paraId="24991960" w14:textId="77777777" w:rsidTr="00124C50">
        <w:tc>
          <w:tcPr>
            <w:tcW w:w="9767" w:type="dxa"/>
            <w:gridSpan w:val="4"/>
            <w:shd w:val="clear" w:color="auto" w:fill="D9D9D9" w:themeFill="background1" w:themeFillShade="D9"/>
          </w:tcPr>
          <w:p w14:paraId="41F9BB74" w14:textId="77777777" w:rsidR="001544CE" w:rsidRPr="00C7135C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7135C">
              <w:rPr>
                <w:rFonts w:cs="Times New Roman"/>
                <w:bCs/>
                <w:sz w:val="22"/>
                <w:lang w:val="en-GB"/>
              </w:rPr>
              <w:t>Transport of virulence proteins</w:t>
            </w:r>
            <w:r>
              <w:rPr>
                <w:rFonts w:cs="Times New Roman"/>
                <w:bCs/>
                <w:sz w:val="22"/>
                <w:lang w:val="en-GB"/>
              </w:rPr>
              <w:t xml:space="preserve"> (6 genes)</w:t>
            </w:r>
          </w:p>
        </w:tc>
      </w:tr>
      <w:tr w:rsidR="001544CE" w14:paraId="3673A85D" w14:textId="77777777" w:rsidTr="00124C50">
        <w:tc>
          <w:tcPr>
            <w:tcW w:w="2441" w:type="dxa"/>
          </w:tcPr>
          <w:p w14:paraId="206F2F40" w14:textId="77777777" w:rsidR="001544CE" w:rsidRPr="00C7135C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7135C">
              <w:rPr>
                <w:rFonts w:cs="Times New Roman"/>
                <w:bCs/>
                <w:sz w:val="22"/>
                <w:lang w:val="en-GB"/>
              </w:rPr>
              <w:t>At4g23630</w:t>
            </w:r>
          </w:p>
        </w:tc>
        <w:tc>
          <w:tcPr>
            <w:tcW w:w="2442" w:type="dxa"/>
          </w:tcPr>
          <w:p w14:paraId="647466A4" w14:textId="77777777" w:rsidR="001544CE" w:rsidRPr="00C7135C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7135C">
              <w:rPr>
                <w:rFonts w:cs="Times New Roman"/>
                <w:bCs/>
                <w:sz w:val="22"/>
                <w:lang w:val="en-GB"/>
              </w:rPr>
              <w:t>RTNLB1 (reticulon-like protein B-1)</w:t>
            </w:r>
          </w:p>
        </w:tc>
        <w:tc>
          <w:tcPr>
            <w:tcW w:w="2342" w:type="dxa"/>
          </w:tcPr>
          <w:p w14:paraId="60928ADA" w14:textId="32301437" w:rsidR="001544CE" w:rsidRPr="00C7135C" w:rsidRDefault="001F68E6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Undetermined</w:t>
            </w:r>
          </w:p>
        </w:tc>
        <w:tc>
          <w:tcPr>
            <w:tcW w:w="2542" w:type="dxa"/>
          </w:tcPr>
          <w:p w14:paraId="70E5AEE6" w14:textId="77777777" w:rsidR="001544CE" w:rsidRPr="00C7135C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7135C">
              <w:rPr>
                <w:rFonts w:cs="Times New Roman"/>
                <w:bCs/>
                <w:sz w:val="22"/>
                <w:lang w:val="en-GB"/>
              </w:rPr>
              <w:t xml:space="preserve">Hwang and </w:t>
            </w:r>
            <w:proofErr w:type="spellStart"/>
            <w:r w:rsidRPr="00C7135C">
              <w:rPr>
                <w:rFonts w:cs="Times New Roman"/>
                <w:bCs/>
                <w:sz w:val="22"/>
                <w:lang w:val="en-GB"/>
              </w:rPr>
              <w:t>Gelvin</w:t>
            </w:r>
            <w:proofErr w:type="spellEnd"/>
            <w:r w:rsidRPr="00C7135C">
              <w:rPr>
                <w:rFonts w:cs="Times New Roman"/>
                <w:bCs/>
                <w:sz w:val="22"/>
                <w:lang w:val="en-GB"/>
              </w:rPr>
              <w:t>, 2004</w:t>
            </w:r>
          </w:p>
        </w:tc>
      </w:tr>
      <w:tr w:rsidR="001544CE" w14:paraId="55B86A03" w14:textId="77777777" w:rsidTr="00124C50">
        <w:tc>
          <w:tcPr>
            <w:tcW w:w="2441" w:type="dxa"/>
          </w:tcPr>
          <w:p w14:paraId="0E0EC68A" w14:textId="77777777" w:rsidR="001544CE" w:rsidRPr="00C7135C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3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4g11220</w:t>
            </w:r>
          </w:p>
          <w:p w14:paraId="67E34BEF" w14:textId="77777777" w:rsidR="001544CE" w:rsidRPr="00C7135C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2442" w:type="dxa"/>
          </w:tcPr>
          <w:p w14:paraId="15E50BAF" w14:textId="77777777" w:rsidR="001544CE" w:rsidRPr="00C7135C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7135C">
              <w:rPr>
                <w:rFonts w:cs="Times New Roman"/>
                <w:bCs/>
                <w:sz w:val="22"/>
                <w:lang w:val="en-GB"/>
              </w:rPr>
              <w:t>RTNLB2 (reticulon-like protein B-2)</w:t>
            </w:r>
          </w:p>
        </w:tc>
        <w:tc>
          <w:tcPr>
            <w:tcW w:w="2342" w:type="dxa"/>
          </w:tcPr>
          <w:p w14:paraId="0EFDF5B8" w14:textId="63AF90E2" w:rsidR="001544CE" w:rsidRPr="00C7135C" w:rsidRDefault="001F68E6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Undetermined</w:t>
            </w:r>
          </w:p>
        </w:tc>
        <w:tc>
          <w:tcPr>
            <w:tcW w:w="2542" w:type="dxa"/>
          </w:tcPr>
          <w:p w14:paraId="3FC84FB6" w14:textId="77777777" w:rsidR="001544CE" w:rsidRPr="00C7135C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C713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wang and </w:t>
            </w:r>
            <w:proofErr w:type="spellStart"/>
            <w:r w:rsidRPr="00C713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lvin</w:t>
            </w:r>
            <w:proofErr w:type="spellEnd"/>
            <w:r w:rsidRPr="00C7135C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4</w:t>
            </w:r>
          </w:p>
          <w:p w14:paraId="02A6D7FB" w14:textId="77777777" w:rsidR="001544CE" w:rsidRPr="00C7135C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</w:p>
        </w:tc>
      </w:tr>
      <w:tr w:rsidR="001544CE" w14:paraId="01A64356" w14:textId="77777777" w:rsidTr="00124C50">
        <w:tc>
          <w:tcPr>
            <w:tcW w:w="2441" w:type="dxa"/>
          </w:tcPr>
          <w:p w14:paraId="1EC7C6EB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5g41600</w:t>
            </w:r>
          </w:p>
          <w:p w14:paraId="7126D6F9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2442" w:type="dxa"/>
          </w:tcPr>
          <w:p w14:paraId="7A11F1BC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12F04">
              <w:rPr>
                <w:rFonts w:cs="Times New Roman"/>
                <w:bCs/>
                <w:sz w:val="22"/>
                <w:lang w:val="en-GB"/>
              </w:rPr>
              <w:t>RTNLB4 (reticulon-like protein B-4)</w:t>
            </w:r>
          </w:p>
        </w:tc>
        <w:tc>
          <w:tcPr>
            <w:tcW w:w="2342" w:type="dxa"/>
          </w:tcPr>
          <w:p w14:paraId="1D73AD10" w14:textId="41720110" w:rsidR="001544CE" w:rsidRPr="00095B50" w:rsidRDefault="001F68E6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Undetermined</w:t>
            </w:r>
          </w:p>
        </w:tc>
        <w:tc>
          <w:tcPr>
            <w:tcW w:w="2542" w:type="dxa"/>
          </w:tcPr>
          <w:p w14:paraId="79C30AB6" w14:textId="77777777" w:rsidR="001544CE" w:rsidRPr="00095B50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95B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wang and </w:t>
            </w:r>
            <w:proofErr w:type="spellStart"/>
            <w:r w:rsidRPr="00095B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lvin</w:t>
            </w:r>
            <w:proofErr w:type="spellEnd"/>
            <w:r w:rsidRPr="00095B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4</w:t>
            </w:r>
          </w:p>
          <w:p w14:paraId="4A7EE865" w14:textId="77777777" w:rsidR="001544CE" w:rsidRPr="00095B50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</w:p>
        </w:tc>
      </w:tr>
      <w:tr w:rsidR="001544CE" w14:paraId="7CBE61AD" w14:textId="77777777" w:rsidTr="00124C50">
        <w:tc>
          <w:tcPr>
            <w:tcW w:w="2441" w:type="dxa"/>
          </w:tcPr>
          <w:p w14:paraId="6271E925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1F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1G64090</w:t>
            </w:r>
          </w:p>
        </w:tc>
        <w:tc>
          <w:tcPr>
            <w:tcW w:w="2442" w:type="dxa"/>
          </w:tcPr>
          <w:p w14:paraId="470A2568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RTNLB3 (reticulon-like protein B-3</w:t>
            </w:r>
            <w:r w:rsidRPr="00D12F04">
              <w:rPr>
                <w:rFonts w:cs="Times New Roman"/>
                <w:bCs/>
                <w:sz w:val="22"/>
                <w:lang w:val="en-GB"/>
              </w:rPr>
              <w:t>)</w:t>
            </w:r>
          </w:p>
        </w:tc>
        <w:tc>
          <w:tcPr>
            <w:tcW w:w="2342" w:type="dxa"/>
          </w:tcPr>
          <w:p w14:paraId="6B49DA79" w14:textId="7C7524ED" w:rsidR="001544CE" w:rsidRPr="00095B50" w:rsidRDefault="001F68E6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Undetermined</w:t>
            </w:r>
          </w:p>
        </w:tc>
        <w:tc>
          <w:tcPr>
            <w:tcW w:w="2542" w:type="dxa"/>
          </w:tcPr>
          <w:p w14:paraId="0B4F500B" w14:textId="77777777" w:rsidR="001544CE" w:rsidRPr="00095B50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95B5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Huang </w:t>
            </w:r>
            <w:r w:rsidRPr="007018EC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et al.</w:t>
            </w:r>
            <w:r w:rsidRPr="00095B5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, 2018</w:t>
            </w:r>
          </w:p>
        </w:tc>
      </w:tr>
      <w:tr w:rsidR="001544CE" w14:paraId="54CE43BD" w14:textId="77777777" w:rsidTr="00124C50">
        <w:tc>
          <w:tcPr>
            <w:tcW w:w="2441" w:type="dxa"/>
          </w:tcPr>
          <w:p w14:paraId="2EB62615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01F78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3G10260</w:t>
            </w:r>
          </w:p>
        </w:tc>
        <w:tc>
          <w:tcPr>
            <w:tcW w:w="2442" w:type="dxa"/>
          </w:tcPr>
          <w:p w14:paraId="1CDFAD67" w14:textId="77777777" w:rsidR="001544CE" w:rsidRPr="00095B50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095B50">
              <w:rPr>
                <w:rFonts w:cs="Times New Roman"/>
                <w:bCs/>
                <w:sz w:val="22"/>
                <w:lang w:val="en-GB"/>
              </w:rPr>
              <w:t>RTNLB8</w:t>
            </w:r>
            <w:r>
              <w:rPr>
                <w:rFonts w:cs="Times New Roman"/>
                <w:bCs/>
                <w:sz w:val="22"/>
                <w:lang w:val="en-GB"/>
              </w:rPr>
              <w:t xml:space="preserve"> (reticulon-like protein B-8</w:t>
            </w:r>
            <w:r w:rsidRPr="00D12F04">
              <w:rPr>
                <w:rFonts w:cs="Times New Roman"/>
                <w:bCs/>
                <w:sz w:val="22"/>
                <w:lang w:val="en-GB"/>
              </w:rPr>
              <w:t>)</w:t>
            </w:r>
          </w:p>
        </w:tc>
        <w:tc>
          <w:tcPr>
            <w:tcW w:w="2342" w:type="dxa"/>
          </w:tcPr>
          <w:p w14:paraId="4C0BFD9E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7B5CCF">
              <w:rPr>
                <w:rFonts w:cs="Times New Roman"/>
                <w:bCs/>
                <w:sz w:val="22"/>
                <w:lang w:val="en-GB"/>
              </w:rPr>
              <w:t>HORVU2Hr1G060770</w:t>
            </w:r>
            <w:r>
              <w:t xml:space="preserve"> </w:t>
            </w:r>
            <w:r>
              <w:rPr>
                <w:rFonts w:cs="Times New Roman"/>
                <w:bCs/>
                <w:sz w:val="22"/>
                <w:lang w:val="en-GB"/>
              </w:rPr>
              <w:t>(chr2H:406,063,544-406,071,319</w:t>
            </w:r>
            <w:r w:rsidRPr="007B5CCF">
              <w:rPr>
                <w:rFonts w:cs="Times New Roman"/>
                <w:bCs/>
                <w:sz w:val="22"/>
                <w:lang w:val="en-GB"/>
              </w:rPr>
              <w:t>)</w:t>
            </w:r>
          </w:p>
          <w:p w14:paraId="030D6EE5" w14:textId="77777777" w:rsidR="001544CE" w:rsidRPr="00095B50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7B5CCF">
              <w:rPr>
                <w:rFonts w:cs="Times New Roman"/>
                <w:bCs/>
                <w:sz w:val="22"/>
                <w:lang w:val="en-GB"/>
              </w:rPr>
              <w:t>HORVU5Hr1G101680</w:t>
            </w:r>
          </w:p>
        </w:tc>
        <w:tc>
          <w:tcPr>
            <w:tcW w:w="2542" w:type="dxa"/>
          </w:tcPr>
          <w:p w14:paraId="3563E829" w14:textId="77777777" w:rsidR="001544CE" w:rsidRPr="00095B50" w:rsidRDefault="001544CE" w:rsidP="00124C50">
            <w:pPr>
              <w:pStyle w:val="Pa12"/>
              <w:ind w:hanging="80"/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</w:pPr>
            <w:r w:rsidRPr="00095B5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 xml:space="preserve">Huang </w:t>
            </w:r>
            <w:r w:rsidRPr="007018EC">
              <w:rPr>
                <w:rFonts w:ascii="Times New Roman" w:eastAsia="Times New Roman" w:hAnsi="Times New Roman" w:cs="Times New Roman"/>
                <w:i/>
                <w:sz w:val="22"/>
                <w:szCs w:val="22"/>
                <w:lang w:eastAsia="en-GB"/>
              </w:rPr>
              <w:t>et al.</w:t>
            </w:r>
            <w:r w:rsidRPr="00095B50">
              <w:rPr>
                <w:rFonts w:ascii="Times New Roman" w:eastAsia="Times New Roman" w:hAnsi="Times New Roman" w:cs="Times New Roman"/>
                <w:sz w:val="22"/>
                <w:szCs w:val="22"/>
                <w:lang w:eastAsia="en-GB"/>
              </w:rPr>
              <w:t>, 2018</w:t>
            </w:r>
          </w:p>
        </w:tc>
      </w:tr>
      <w:tr w:rsidR="001544CE" w14:paraId="700139AA" w14:textId="77777777" w:rsidTr="00124C50">
        <w:tc>
          <w:tcPr>
            <w:tcW w:w="2441" w:type="dxa"/>
          </w:tcPr>
          <w:p w14:paraId="08098826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3g53610</w:t>
            </w:r>
          </w:p>
          <w:p w14:paraId="70B8CF27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2442" w:type="dxa"/>
          </w:tcPr>
          <w:p w14:paraId="7CEFF197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12F04">
              <w:rPr>
                <w:rFonts w:cs="Times New Roman"/>
                <w:bCs/>
                <w:sz w:val="22"/>
                <w:lang w:val="en-GB"/>
              </w:rPr>
              <w:t>RAB8B (small GTPase)</w:t>
            </w:r>
          </w:p>
        </w:tc>
        <w:tc>
          <w:tcPr>
            <w:tcW w:w="2342" w:type="dxa"/>
          </w:tcPr>
          <w:p w14:paraId="1C1439C0" w14:textId="77777777" w:rsidR="001544CE" w:rsidRPr="00095B50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095B50">
              <w:rPr>
                <w:rFonts w:cs="Times New Roman"/>
                <w:bCs/>
                <w:sz w:val="22"/>
                <w:lang w:val="en-GB"/>
              </w:rPr>
              <w:t>HORVU1Hr1G072070</w:t>
            </w:r>
          </w:p>
          <w:p w14:paraId="4EF83305" w14:textId="77777777" w:rsidR="001544CE" w:rsidRPr="00095B50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095B50">
              <w:rPr>
                <w:rFonts w:cs="Times New Roman"/>
                <w:bCs/>
                <w:sz w:val="22"/>
                <w:lang w:val="en-GB"/>
              </w:rPr>
              <w:t>HORVU3Hr1G086830</w:t>
            </w:r>
          </w:p>
          <w:p w14:paraId="22CA3078" w14:textId="77777777" w:rsidR="001544CE" w:rsidRPr="00095B50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095B50">
              <w:rPr>
                <w:rFonts w:cs="Times New Roman"/>
                <w:bCs/>
                <w:sz w:val="22"/>
                <w:lang w:val="en-GB"/>
              </w:rPr>
              <w:t>HORVU5Hr1G112790</w:t>
            </w:r>
          </w:p>
        </w:tc>
        <w:tc>
          <w:tcPr>
            <w:tcW w:w="2542" w:type="dxa"/>
          </w:tcPr>
          <w:p w14:paraId="41B2236A" w14:textId="77777777" w:rsidR="001544CE" w:rsidRPr="00095B50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95B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wang and </w:t>
            </w:r>
            <w:proofErr w:type="spellStart"/>
            <w:r w:rsidRPr="00095B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lvin</w:t>
            </w:r>
            <w:proofErr w:type="spellEnd"/>
            <w:r w:rsidRPr="00095B50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4</w:t>
            </w:r>
          </w:p>
          <w:p w14:paraId="6A057FB5" w14:textId="77777777" w:rsidR="001544CE" w:rsidRPr="00095B50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</w:p>
        </w:tc>
      </w:tr>
      <w:tr w:rsidR="001544CE" w14:paraId="08F0B5F3" w14:textId="77777777" w:rsidTr="00124C50">
        <w:tc>
          <w:tcPr>
            <w:tcW w:w="9767" w:type="dxa"/>
            <w:gridSpan w:val="4"/>
            <w:shd w:val="clear" w:color="auto" w:fill="D9D9D9" w:themeFill="background1" w:themeFillShade="D9"/>
          </w:tcPr>
          <w:p w14:paraId="7A0E12B5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12F04">
              <w:rPr>
                <w:rFonts w:cs="Times New Roman"/>
                <w:bCs/>
                <w:sz w:val="22"/>
                <w:lang w:val="en-GB"/>
              </w:rPr>
              <w:t>Import of T-DNA and effector proteins</w:t>
            </w:r>
            <w:r>
              <w:rPr>
                <w:rFonts w:cs="Times New Roman"/>
                <w:bCs/>
                <w:sz w:val="22"/>
                <w:lang w:val="en-GB"/>
              </w:rPr>
              <w:t xml:space="preserve"> (11 genes)</w:t>
            </w:r>
          </w:p>
        </w:tc>
      </w:tr>
      <w:tr w:rsidR="001544CE" w14:paraId="6318AC15" w14:textId="77777777" w:rsidTr="00124C50">
        <w:tc>
          <w:tcPr>
            <w:tcW w:w="2441" w:type="dxa"/>
          </w:tcPr>
          <w:p w14:paraId="1580D910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4g38740</w:t>
            </w:r>
          </w:p>
          <w:p w14:paraId="0B13ED9E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2442" w:type="dxa"/>
          </w:tcPr>
          <w:p w14:paraId="168F7FB9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OC1 (cyclophilin proteins, peptidyl-prolyl cis-trans isomerase CYP1)</w:t>
            </w:r>
          </w:p>
        </w:tc>
        <w:tc>
          <w:tcPr>
            <w:tcW w:w="2342" w:type="dxa"/>
          </w:tcPr>
          <w:p w14:paraId="1A238DF6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2C6113">
              <w:rPr>
                <w:rFonts w:cs="Times New Roman"/>
                <w:bCs/>
                <w:sz w:val="22"/>
                <w:lang w:val="en-GB"/>
              </w:rPr>
              <w:t>HORVU6Hr1G012570</w:t>
            </w:r>
          </w:p>
          <w:p w14:paraId="6109E138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2C6113">
              <w:rPr>
                <w:rFonts w:cs="Times New Roman"/>
                <w:bCs/>
                <w:sz w:val="22"/>
                <w:lang w:val="en-GB"/>
              </w:rPr>
              <w:t>HORVU6Hr1G092950</w:t>
            </w:r>
          </w:p>
        </w:tc>
        <w:tc>
          <w:tcPr>
            <w:tcW w:w="2542" w:type="dxa"/>
          </w:tcPr>
          <w:p w14:paraId="53120CCA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eng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1998</w:t>
            </w:r>
          </w:p>
          <w:p w14:paraId="76818D5A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</w:p>
        </w:tc>
      </w:tr>
      <w:tr w:rsidR="001544CE" w14:paraId="571813B3" w14:textId="77777777" w:rsidTr="00124C50">
        <w:tc>
          <w:tcPr>
            <w:tcW w:w="2441" w:type="dxa"/>
          </w:tcPr>
          <w:p w14:paraId="448E7B2B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4g26080</w:t>
            </w:r>
          </w:p>
        </w:tc>
        <w:tc>
          <w:tcPr>
            <w:tcW w:w="2442" w:type="dxa"/>
          </w:tcPr>
          <w:p w14:paraId="2917FCC9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P2C (type 2C protein phosphatase, ABI1)</w:t>
            </w:r>
          </w:p>
        </w:tc>
        <w:tc>
          <w:tcPr>
            <w:tcW w:w="2342" w:type="dxa"/>
          </w:tcPr>
          <w:p w14:paraId="18496E88" w14:textId="77777777" w:rsidR="001544CE" w:rsidRPr="005A326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5A3264">
              <w:rPr>
                <w:rFonts w:cs="Times New Roman"/>
                <w:bCs/>
                <w:sz w:val="22"/>
                <w:lang w:val="en-GB"/>
              </w:rPr>
              <w:t>HORVU1Hr1G080290</w:t>
            </w:r>
            <w:r w:rsidRPr="005A3264">
              <w:rPr>
                <w:rFonts w:cs="Times New Roman"/>
                <w:bCs/>
                <w:sz w:val="22"/>
                <w:lang w:val="en-GB"/>
              </w:rPr>
              <w:tab/>
            </w:r>
          </w:p>
          <w:p w14:paraId="54222422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5A3264">
              <w:rPr>
                <w:rFonts w:cs="Times New Roman"/>
                <w:bCs/>
                <w:sz w:val="22"/>
                <w:lang w:val="en-GB"/>
              </w:rPr>
              <w:lastRenderedPageBreak/>
              <w:t>HORVU1Hr1G094840</w:t>
            </w:r>
          </w:p>
          <w:p w14:paraId="3CD10631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5A3264">
              <w:rPr>
                <w:rFonts w:cs="Times New Roman"/>
                <w:bCs/>
                <w:sz w:val="22"/>
                <w:lang w:val="en-GB"/>
              </w:rPr>
              <w:t>HORVU3Hr1G050340</w:t>
            </w:r>
          </w:p>
          <w:p w14:paraId="39E75779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5A3264">
              <w:rPr>
                <w:rFonts w:cs="Times New Roman"/>
                <w:bCs/>
                <w:sz w:val="22"/>
                <w:lang w:val="en-GB"/>
              </w:rPr>
              <w:t>HORVU3Hr1G067380</w:t>
            </w:r>
          </w:p>
          <w:p w14:paraId="7B139658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5A3264">
              <w:rPr>
                <w:rFonts w:cs="Times New Roman"/>
                <w:bCs/>
                <w:sz w:val="22"/>
                <w:lang w:val="en-GB"/>
              </w:rPr>
              <w:t>HORVU7Hr1G029040</w:t>
            </w:r>
          </w:p>
        </w:tc>
        <w:tc>
          <w:tcPr>
            <w:tcW w:w="2542" w:type="dxa"/>
          </w:tcPr>
          <w:p w14:paraId="397BA28F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Tao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4</w:t>
            </w:r>
          </w:p>
        </w:tc>
      </w:tr>
      <w:tr w:rsidR="001544CE" w14:paraId="4DB6729A" w14:textId="77777777" w:rsidTr="00124C50">
        <w:tc>
          <w:tcPr>
            <w:tcW w:w="2441" w:type="dxa"/>
          </w:tcPr>
          <w:p w14:paraId="51B8AC5E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3g06720</w:t>
            </w:r>
          </w:p>
        </w:tc>
        <w:tc>
          <w:tcPr>
            <w:tcW w:w="2442" w:type="dxa"/>
          </w:tcPr>
          <w:p w14:paraId="34B97308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KAPα/IMPA-1 (Karyopherin protein, importin alpha isoform 1 involved in nuclear import) </w:t>
            </w:r>
          </w:p>
        </w:tc>
        <w:tc>
          <w:tcPr>
            <w:tcW w:w="2342" w:type="dxa"/>
          </w:tcPr>
          <w:p w14:paraId="497ECE6D" w14:textId="3F33CFD7" w:rsidR="001544CE" w:rsidRPr="00D12F04" w:rsidRDefault="001F68E6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Undetermined</w:t>
            </w:r>
          </w:p>
        </w:tc>
        <w:tc>
          <w:tcPr>
            <w:tcW w:w="2542" w:type="dxa"/>
          </w:tcPr>
          <w:p w14:paraId="20C2013E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hattacharjee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8</w:t>
            </w:r>
          </w:p>
        </w:tc>
      </w:tr>
      <w:tr w:rsidR="001544CE" w14:paraId="29D68789" w14:textId="77777777" w:rsidTr="00124C50">
        <w:tc>
          <w:tcPr>
            <w:tcW w:w="2441" w:type="dxa"/>
          </w:tcPr>
          <w:p w14:paraId="6B5757EF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4g16143</w:t>
            </w:r>
          </w:p>
        </w:tc>
        <w:tc>
          <w:tcPr>
            <w:tcW w:w="2442" w:type="dxa"/>
          </w:tcPr>
          <w:p w14:paraId="10D54B70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A-2 (importin alpha isoform 2)</w:t>
            </w:r>
          </w:p>
        </w:tc>
        <w:tc>
          <w:tcPr>
            <w:tcW w:w="2342" w:type="dxa"/>
          </w:tcPr>
          <w:p w14:paraId="61BBB278" w14:textId="7B492D13" w:rsidR="001544CE" w:rsidRPr="00D12F04" w:rsidRDefault="001F68E6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Undetermined</w:t>
            </w:r>
          </w:p>
        </w:tc>
        <w:tc>
          <w:tcPr>
            <w:tcW w:w="2542" w:type="dxa"/>
          </w:tcPr>
          <w:p w14:paraId="78BA9AEE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hattacharjee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8</w:t>
            </w:r>
          </w:p>
        </w:tc>
      </w:tr>
      <w:tr w:rsidR="001544CE" w14:paraId="1F9EFA24" w14:textId="77777777" w:rsidTr="00124C50">
        <w:tc>
          <w:tcPr>
            <w:tcW w:w="2441" w:type="dxa"/>
          </w:tcPr>
          <w:p w14:paraId="261A5BFA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4g02150</w:t>
            </w:r>
          </w:p>
        </w:tc>
        <w:tc>
          <w:tcPr>
            <w:tcW w:w="2442" w:type="dxa"/>
          </w:tcPr>
          <w:p w14:paraId="5C474B0D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A-3 (importin alpha isoform 3)</w:t>
            </w:r>
          </w:p>
        </w:tc>
        <w:tc>
          <w:tcPr>
            <w:tcW w:w="2342" w:type="dxa"/>
          </w:tcPr>
          <w:p w14:paraId="36172BA2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FF38B2">
              <w:rPr>
                <w:rFonts w:cs="Times New Roman"/>
                <w:bCs/>
                <w:sz w:val="22"/>
                <w:lang w:val="en-GB"/>
              </w:rPr>
              <w:t>HORVU3Hr1G034750</w:t>
            </w:r>
          </w:p>
        </w:tc>
        <w:tc>
          <w:tcPr>
            <w:tcW w:w="2542" w:type="dxa"/>
          </w:tcPr>
          <w:p w14:paraId="31F1ADA2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hattacharjee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8</w:t>
            </w:r>
          </w:p>
        </w:tc>
      </w:tr>
      <w:tr w:rsidR="001544CE" w14:paraId="14AABB76" w14:textId="77777777" w:rsidTr="00124C50">
        <w:tc>
          <w:tcPr>
            <w:tcW w:w="2441" w:type="dxa"/>
          </w:tcPr>
          <w:p w14:paraId="30EF0C33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1g09270</w:t>
            </w:r>
          </w:p>
        </w:tc>
        <w:tc>
          <w:tcPr>
            <w:tcW w:w="2442" w:type="dxa"/>
          </w:tcPr>
          <w:p w14:paraId="5DB3C130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MPA-4 (importin alpha isoform 4)</w:t>
            </w:r>
          </w:p>
          <w:p w14:paraId="54074546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2342" w:type="dxa"/>
          </w:tcPr>
          <w:p w14:paraId="35F96B6B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FF38B2">
              <w:rPr>
                <w:rFonts w:cs="Times New Roman"/>
                <w:bCs/>
                <w:sz w:val="22"/>
                <w:lang w:val="en-GB"/>
              </w:rPr>
              <w:t>HORVU2Hr1G016300</w:t>
            </w:r>
          </w:p>
        </w:tc>
        <w:tc>
          <w:tcPr>
            <w:tcW w:w="2542" w:type="dxa"/>
          </w:tcPr>
          <w:p w14:paraId="3C9AAB4F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Bhattacharjee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8</w:t>
            </w:r>
          </w:p>
        </w:tc>
      </w:tr>
      <w:tr w:rsidR="001544CE" w14:paraId="1EF9D558" w14:textId="77777777" w:rsidTr="00124C50">
        <w:tc>
          <w:tcPr>
            <w:tcW w:w="2441" w:type="dxa"/>
          </w:tcPr>
          <w:p w14:paraId="74E65576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1g43700</w:t>
            </w:r>
          </w:p>
        </w:tc>
        <w:tc>
          <w:tcPr>
            <w:tcW w:w="2442" w:type="dxa"/>
          </w:tcPr>
          <w:p w14:paraId="43698787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P1 (VirE2-interacting plant protein 1)</w:t>
            </w:r>
          </w:p>
          <w:p w14:paraId="42812307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2" w:type="dxa"/>
          </w:tcPr>
          <w:p w14:paraId="6F29AD57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FF38B2">
              <w:rPr>
                <w:rFonts w:cs="Times New Roman"/>
                <w:bCs/>
                <w:sz w:val="22"/>
                <w:lang w:val="en-GB"/>
              </w:rPr>
              <w:t>HORVU4Hr1G020540</w:t>
            </w:r>
          </w:p>
          <w:p w14:paraId="2CEBCEBA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FF38B2">
              <w:rPr>
                <w:rFonts w:cs="Times New Roman"/>
                <w:bCs/>
                <w:sz w:val="22"/>
                <w:lang w:val="en-GB"/>
              </w:rPr>
              <w:t>HORVU5Hr1G039870</w:t>
            </w:r>
          </w:p>
        </w:tc>
        <w:tc>
          <w:tcPr>
            <w:tcW w:w="2542" w:type="dxa"/>
          </w:tcPr>
          <w:p w14:paraId="6D66939A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zfira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2</w:t>
            </w:r>
          </w:p>
          <w:p w14:paraId="13397994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</w:p>
        </w:tc>
      </w:tr>
      <w:tr w:rsidR="001544CE" w14:paraId="72E0DB4F" w14:textId="77777777" w:rsidTr="00124C50">
        <w:tc>
          <w:tcPr>
            <w:tcW w:w="2441" w:type="dxa"/>
          </w:tcPr>
          <w:p w14:paraId="717A5BBF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5g59710</w:t>
            </w:r>
          </w:p>
          <w:p w14:paraId="7E1E92DD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</w:p>
        </w:tc>
        <w:tc>
          <w:tcPr>
            <w:tcW w:w="2442" w:type="dxa"/>
          </w:tcPr>
          <w:p w14:paraId="75F51873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P2 (VirE2-interacting plant protein 2)</w:t>
            </w:r>
          </w:p>
        </w:tc>
        <w:tc>
          <w:tcPr>
            <w:tcW w:w="2342" w:type="dxa"/>
          </w:tcPr>
          <w:p w14:paraId="56B7F0D5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FF38B2">
              <w:rPr>
                <w:rFonts w:cs="Times New Roman"/>
                <w:bCs/>
                <w:sz w:val="22"/>
                <w:lang w:val="en-GB"/>
              </w:rPr>
              <w:t>HORVU1Hr1G069060</w:t>
            </w:r>
          </w:p>
          <w:p w14:paraId="699EFB5C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FF38B2">
              <w:rPr>
                <w:rFonts w:cs="Times New Roman"/>
                <w:bCs/>
                <w:sz w:val="22"/>
                <w:lang w:val="en-GB"/>
              </w:rPr>
              <w:t>HORVU1Hr1G085740</w:t>
            </w:r>
          </w:p>
          <w:p w14:paraId="131DEC6A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FF38B2">
              <w:rPr>
                <w:rFonts w:cs="Times New Roman"/>
                <w:bCs/>
                <w:sz w:val="22"/>
                <w:lang w:val="en-GB"/>
              </w:rPr>
              <w:t>HORVU5Hr1G077990</w:t>
            </w:r>
          </w:p>
          <w:p w14:paraId="7E0358E0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FF38B2">
              <w:rPr>
                <w:rFonts w:cs="Times New Roman"/>
                <w:bCs/>
                <w:sz w:val="22"/>
                <w:lang w:val="en-GB"/>
              </w:rPr>
              <w:t>HORVU5Hr1G078050</w:t>
            </w:r>
          </w:p>
          <w:p w14:paraId="61757652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FF38B2">
              <w:rPr>
                <w:rFonts w:cs="Times New Roman"/>
                <w:bCs/>
                <w:sz w:val="22"/>
                <w:lang w:val="en-GB"/>
              </w:rPr>
              <w:t>HORVU6Hr1G095320</w:t>
            </w:r>
          </w:p>
        </w:tc>
        <w:tc>
          <w:tcPr>
            <w:tcW w:w="2542" w:type="dxa"/>
          </w:tcPr>
          <w:p w14:paraId="724905D2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zfira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2</w:t>
            </w:r>
          </w:p>
          <w:p w14:paraId="767147EA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</w:p>
        </w:tc>
      </w:tr>
      <w:tr w:rsidR="001544CE" w14:paraId="61157FB1" w14:textId="77777777" w:rsidTr="00124C50">
        <w:tc>
          <w:tcPr>
            <w:tcW w:w="2441" w:type="dxa"/>
          </w:tcPr>
          <w:p w14:paraId="374A56EB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3g45640</w:t>
            </w:r>
          </w:p>
        </w:tc>
        <w:tc>
          <w:tcPr>
            <w:tcW w:w="2442" w:type="dxa"/>
          </w:tcPr>
          <w:p w14:paraId="39F53A88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12F04">
              <w:rPr>
                <w:rFonts w:cs="Times New Roman"/>
                <w:color w:val="000000"/>
                <w:sz w:val="22"/>
              </w:rPr>
              <w:t>MPK3 (mitogen-activated protein kinase 3)</w:t>
            </w:r>
          </w:p>
        </w:tc>
        <w:tc>
          <w:tcPr>
            <w:tcW w:w="2342" w:type="dxa"/>
          </w:tcPr>
          <w:p w14:paraId="0FD33FFC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4957F7">
              <w:rPr>
                <w:rFonts w:cs="Times New Roman"/>
                <w:bCs/>
                <w:sz w:val="22"/>
                <w:lang w:val="en-GB"/>
              </w:rPr>
              <w:t>HORVU4Hr1G057200</w:t>
            </w:r>
          </w:p>
        </w:tc>
        <w:tc>
          <w:tcPr>
            <w:tcW w:w="2542" w:type="dxa"/>
          </w:tcPr>
          <w:p w14:paraId="364A7273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jamei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7</w:t>
            </w:r>
          </w:p>
        </w:tc>
      </w:tr>
      <w:tr w:rsidR="001544CE" w14:paraId="5B25144A" w14:textId="77777777" w:rsidTr="00124C50">
        <w:tc>
          <w:tcPr>
            <w:tcW w:w="2441" w:type="dxa"/>
          </w:tcPr>
          <w:p w14:paraId="10D081F2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3g18780</w:t>
            </w:r>
          </w:p>
          <w:p w14:paraId="2A15CFD2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21D279E4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crofilament and ACT2 (actin gene)</w:t>
            </w:r>
          </w:p>
        </w:tc>
        <w:tc>
          <w:tcPr>
            <w:tcW w:w="2342" w:type="dxa"/>
          </w:tcPr>
          <w:p w14:paraId="229AE810" w14:textId="2F122F01" w:rsidR="001544CE" w:rsidRPr="00D12F04" w:rsidRDefault="001F68E6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Undetermined</w:t>
            </w:r>
          </w:p>
        </w:tc>
        <w:tc>
          <w:tcPr>
            <w:tcW w:w="2542" w:type="dxa"/>
          </w:tcPr>
          <w:p w14:paraId="2BC56530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Zhu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3</w:t>
            </w:r>
          </w:p>
          <w:p w14:paraId="4EC79ED4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Yang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7</w:t>
            </w:r>
          </w:p>
        </w:tc>
      </w:tr>
      <w:tr w:rsidR="001544CE" w14:paraId="252E0BD6" w14:textId="77777777" w:rsidTr="00124C50">
        <w:tc>
          <w:tcPr>
            <w:tcW w:w="2441" w:type="dxa"/>
          </w:tcPr>
          <w:p w14:paraId="38883C97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5g09810</w:t>
            </w:r>
          </w:p>
          <w:p w14:paraId="5D89414C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759AF5A5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T7 (actin gene)</w:t>
            </w:r>
          </w:p>
        </w:tc>
        <w:tc>
          <w:tcPr>
            <w:tcW w:w="2342" w:type="dxa"/>
          </w:tcPr>
          <w:p w14:paraId="54CEB081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4957F7">
              <w:rPr>
                <w:rFonts w:cs="Times New Roman"/>
                <w:bCs/>
                <w:sz w:val="22"/>
                <w:lang w:val="en-GB"/>
              </w:rPr>
              <w:t>HORVU1Hr1G002840</w:t>
            </w:r>
          </w:p>
          <w:p w14:paraId="18561E8E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4957F7">
              <w:rPr>
                <w:rFonts w:cs="Times New Roman"/>
                <w:bCs/>
                <w:sz w:val="22"/>
                <w:lang w:val="en-GB"/>
              </w:rPr>
              <w:t>HORVU1Hr1G074350</w:t>
            </w:r>
          </w:p>
          <w:p w14:paraId="3ADEF152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4957F7">
              <w:rPr>
                <w:rFonts w:cs="Times New Roman"/>
                <w:bCs/>
                <w:sz w:val="22"/>
                <w:lang w:val="en-GB"/>
              </w:rPr>
              <w:t>HORVU5Hr1G039850</w:t>
            </w:r>
          </w:p>
          <w:p w14:paraId="15DCB86C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4957F7">
              <w:rPr>
                <w:rFonts w:cs="Times New Roman"/>
                <w:bCs/>
                <w:sz w:val="22"/>
                <w:lang w:val="en-GB"/>
              </w:rPr>
              <w:t>HORVU5Hr1G117900</w:t>
            </w:r>
          </w:p>
        </w:tc>
        <w:tc>
          <w:tcPr>
            <w:tcW w:w="2542" w:type="dxa"/>
          </w:tcPr>
          <w:p w14:paraId="4F9BD4B6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Zhu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3</w:t>
            </w:r>
          </w:p>
          <w:p w14:paraId="283C1CEA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544CE" w14:paraId="045AE454" w14:textId="77777777" w:rsidTr="00124C50">
        <w:tc>
          <w:tcPr>
            <w:tcW w:w="9767" w:type="dxa"/>
            <w:gridSpan w:val="4"/>
            <w:shd w:val="clear" w:color="auto" w:fill="D9D9D9" w:themeFill="background1" w:themeFillShade="D9"/>
          </w:tcPr>
          <w:p w14:paraId="7288C783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tegration and/or expression of T-DN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25 genes)</w:t>
            </w:r>
          </w:p>
        </w:tc>
      </w:tr>
      <w:tr w:rsidR="001544CE" w14:paraId="1FCCE58C" w14:textId="77777777" w:rsidTr="00124C50">
        <w:tc>
          <w:tcPr>
            <w:tcW w:w="2441" w:type="dxa"/>
          </w:tcPr>
          <w:p w14:paraId="2DF6282F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5g57160</w:t>
            </w:r>
          </w:p>
        </w:tc>
        <w:tc>
          <w:tcPr>
            <w:tcW w:w="2442" w:type="dxa"/>
          </w:tcPr>
          <w:p w14:paraId="5770595B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IG4 (DNA ligase IV)</w:t>
            </w:r>
          </w:p>
        </w:tc>
        <w:tc>
          <w:tcPr>
            <w:tcW w:w="2342" w:type="dxa"/>
          </w:tcPr>
          <w:p w14:paraId="0C20E070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A569FE">
              <w:rPr>
                <w:rFonts w:cs="Times New Roman"/>
                <w:bCs/>
                <w:sz w:val="22"/>
                <w:lang w:val="en-GB"/>
              </w:rPr>
              <w:t>HORVU2Hr1G100690</w:t>
            </w:r>
            <w:r>
              <w:t xml:space="preserve"> </w:t>
            </w:r>
            <w:r>
              <w:rPr>
                <w:rFonts w:cs="Times New Roman"/>
                <w:bCs/>
                <w:sz w:val="22"/>
                <w:lang w:val="en-GB"/>
              </w:rPr>
              <w:t>(chr2H:691,977,835-691,978,386</w:t>
            </w:r>
            <w:r w:rsidRPr="00A569FE">
              <w:rPr>
                <w:rFonts w:cs="Times New Roman"/>
                <w:bCs/>
                <w:sz w:val="22"/>
                <w:lang w:val="en-GB"/>
              </w:rPr>
              <w:t>)</w:t>
            </w:r>
          </w:p>
          <w:p w14:paraId="644EDD23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A569FE">
              <w:rPr>
                <w:rFonts w:cs="Times New Roman"/>
                <w:bCs/>
                <w:sz w:val="22"/>
                <w:lang w:val="en-GB"/>
              </w:rPr>
              <w:t>HORVU2Hr1G100740</w:t>
            </w:r>
            <w:r>
              <w:t xml:space="preserve"> </w:t>
            </w:r>
            <w:r w:rsidRPr="00A569FE">
              <w:rPr>
                <w:rFonts w:cs="Times New Roman"/>
                <w:bCs/>
                <w:sz w:val="22"/>
                <w:lang w:val="en-GB"/>
              </w:rPr>
              <w:t>(</w:t>
            </w:r>
            <w:r>
              <w:rPr>
                <w:rFonts w:cs="Times New Roman"/>
                <w:bCs/>
                <w:sz w:val="22"/>
                <w:lang w:val="en-GB"/>
              </w:rPr>
              <w:t>chr2H:692,063,686-692,072,163</w:t>
            </w:r>
            <w:r w:rsidRPr="00A569FE">
              <w:rPr>
                <w:rFonts w:cs="Times New Roman"/>
                <w:bCs/>
                <w:sz w:val="22"/>
                <w:lang w:val="en-GB"/>
              </w:rPr>
              <w:t>)</w:t>
            </w:r>
          </w:p>
        </w:tc>
        <w:tc>
          <w:tcPr>
            <w:tcW w:w="2542" w:type="dxa"/>
          </w:tcPr>
          <w:p w14:paraId="40866740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iesner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Britt, 2003</w:t>
            </w:r>
          </w:p>
          <w:p w14:paraId="7F33CC6D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van </w:t>
            </w: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oftHyphen/>
              <w:t>tikum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3</w:t>
            </w:r>
          </w:p>
          <w:p w14:paraId="01366B10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stiri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2014 </w:t>
            </w:r>
          </w:p>
          <w:p w14:paraId="1FB5E2DC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ark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5</w:t>
            </w:r>
          </w:p>
        </w:tc>
      </w:tr>
      <w:tr w:rsidR="001544CE" w14:paraId="5A37C20A" w14:textId="77777777" w:rsidTr="00124C50">
        <w:tc>
          <w:tcPr>
            <w:tcW w:w="2441" w:type="dxa"/>
          </w:tcPr>
          <w:p w14:paraId="128EDFC0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1g48050</w:t>
            </w:r>
          </w:p>
          <w:p w14:paraId="0E2A8735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1091ABCD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U80</w:t>
            </w:r>
          </w:p>
          <w:p w14:paraId="3F788165" w14:textId="77777777" w:rsidR="001544CE" w:rsidRPr="00D12F04" w:rsidRDefault="001544CE" w:rsidP="00124C5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342" w:type="dxa"/>
          </w:tcPr>
          <w:p w14:paraId="0D08DE71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A569FE">
              <w:rPr>
                <w:rFonts w:cs="Times New Roman"/>
                <w:bCs/>
                <w:sz w:val="22"/>
                <w:lang w:val="en-GB"/>
              </w:rPr>
              <w:t>HORVU0Hr1G038620</w:t>
            </w:r>
          </w:p>
        </w:tc>
        <w:tc>
          <w:tcPr>
            <w:tcW w:w="2542" w:type="dxa"/>
          </w:tcPr>
          <w:p w14:paraId="284A4FA5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iesner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Britt, 2003 </w:t>
            </w:r>
          </w:p>
          <w:p w14:paraId="45DE486E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van </w:t>
            </w: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oftHyphen/>
              <w:t>tikum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3</w:t>
            </w:r>
          </w:p>
          <w:p w14:paraId="7B8D757B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stiri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2014 </w:t>
            </w:r>
          </w:p>
          <w:p w14:paraId="7CE0E17F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ark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5</w:t>
            </w:r>
          </w:p>
        </w:tc>
      </w:tr>
      <w:tr w:rsidR="001544CE" w14:paraId="118550CE" w14:textId="77777777" w:rsidTr="00124C50">
        <w:tc>
          <w:tcPr>
            <w:tcW w:w="2441" w:type="dxa"/>
          </w:tcPr>
          <w:p w14:paraId="281BF20B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1g16970</w:t>
            </w:r>
          </w:p>
          <w:p w14:paraId="532165DD" w14:textId="77777777" w:rsidR="001544CE" w:rsidRPr="00D12F04" w:rsidRDefault="001544CE" w:rsidP="00124C50">
            <w:pPr>
              <w:pStyle w:val="Pa1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434DAF45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U70</w:t>
            </w:r>
          </w:p>
          <w:p w14:paraId="1649B7B2" w14:textId="77777777" w:rsidR="001544CE" w:rsidRPr="00D12F04" w:rsidRDefault="001544CE" w:rsidP="00124C5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342" w:type="dxa"/>
          </w:tcPr>
          <w:p w14:paraId="2518E209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A569FE">
              <w:rPr>
                <w:rFonts w:cs="Times New Roman"/>
                <w:bCs/>
                <w:sz w:val="22"/>
                <w:lang w:val="en-GB"/>
              </w:rPr>
              <w:t>HORVU5Hr1G012090</w:t>
            </w:r>
          </w:p>
        </w:tc>
        <w:tc>
          <w:tcPr>
            <w:tcW w:w="2542" w:type="dxa"/>
          </w:tcPr>
          <w:p w14:paraId="46A439DA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iesner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Britt, 2003 </w:t>
            </w:r>
          </w:p>
          <w:p w14:paraId="254C3E15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van </w:t>
            </w: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oftHyphen/>
              <w:t>tikum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3</w:t>
            </w:r>
          </w:p>
          <w:p w14:paraId="78F675F4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stiri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4</w:t>
            </w:r>
          </w:p>
          <w:p w14:paraId="2218190A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ark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5</w:t>
            </w:r>
          </w:p>
        </w:tc>
      </w:tr>
      <w:tr w:rsidR="001544CE" w14:paraId="6788DE94" w14:textId="77777777" w:rsidTr="00124C50">
        <w:tc>
          <w:tcPr>
            <w:tcW w:w="2441" w:type="dxa"/>
          </w:tcPr>
          <w:p w14:paraId="42799CD8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5g54260</w:t>
            </w:r>
          </w:p>
          <w:p w14:paraId="4E82D22D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0BC5DBAC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RE11 (meiotic recombination 11)</w:t>
            </w:r>
          </w:p>
        </w:tc>
        <w:tc>
          <w:tcPr>
            <w:tcW w:w="2342" w:type="dxa"/>
          </w:tcPr>
          <w:p w14:paraId="4089085C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A569FE">
              <w:rPr>
                <w:rFonts w:cs="Times New Roman"/>
                <w:bCs/>
                <w:sz w:val="22"/>
                <w:lang w:val="en-GB"/>
              </w:rPr>
              <w:t>HORVU2Hr1G116540</w:t>
            </w:r>
            <w:r>
              <w:t xml:space="preserve"> </w:t>
            </w:r>
            <w:r w:rsidRPr="00A569FE">
              <w:rPr>
                <w:rFonts w:cs="Times New Roman"/>
                <w:bCs/>
                <w:sz w:val="22"/>
                <w:lang w:val="en-GB"/>
              </w:rPr>
              <w:t>(</w:t>
            </w:r>
            <w:r>
              <w:rPr>
                <w:rFonts w:cs="Times New Roman"/>
                <w:bCs/>
                <w:sz w:val="22"/>
                <w:lang w:val="en-GB"/>
              </w:rPr>
              <w:t>chr2H:738,323,340-738,341,229</w:t>
            </w:r>
            <w:r w:rsidRPr="00A569FE">
              <w:rPr>
                <w:rFonts w:cs="Times New Roman"/>
                <w:bCs/>
                <w:sz w:val="22"/>
                <w:lang w:val="en-GB"/>
              </w:rPr>
              <w:t>)</w:t>
            </w:r>
          </w:p>
          <w:p w14:paraId="64129812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412A">
              <w:rPr>
                <w:rFonts w:cs="Times New Roman"/>
                <w:bCs/>
                <w:sz w:val="22"/>
                <w:lang w:val="en-GB"/>
              </w:rPr>
              <w:t>HORVU7Hr1G085450</w:t>
            </w:r>
          </w:p>
        </w:tc>
        <w:tc>
          <w:tcPr>
            <w:tcW w:w="2542" w:type="dxa"/>
          </w:tcPr>
          <w:p w14:paraId="3860E4E6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van </w:t>
            </w: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softHyphen/>
              <w:t>tikum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3</w:t>
            </w:r>
          </w:p>
          <w:p w14:paraId="783A16C8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544CE" w14:paraId="41983686" w14:textId="77777777" w:rsidTr="00124C50">
        <w:tc>
          <w:tcPr>
            <w:tcW w:w="2441" w:type="dxa"/>
          </w:tcPr>
          <w:p w14:paraId="08CFD193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At1g80420</w:t>
            </w:r>
          </w:p>
          <w:p w14:paraId="27A7A6E8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65BAD617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RCC1 (homolog of X-ray repair cross complementing 1)</w:t>
            </w:r>
          </w:p>
        </w:tc>
        <w:tc>
          <w:tcPr>
            <w:tcW w:w="2342" w:type="dxa"/>
          </w:tcPr>
          <w:p w14:paraId="4BB418F4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412A">
              <w:rPr>
                <w:rFonts w:cs="Times New Roman"/>
                <w:bCs/>
                <w:sz w:val="22"/>
                <w:lang w:val="en-GB"/>
              </w:rPr>
              <w:t>HORVU7Hr1G019990</w:t>
            </w:r>
          </w:p>
        </w:tc>
        <w:tc>
          <w:tcPr>
            <w:tcW w:w="2542" w:type="dxa"/>
          </w:tcPr>
          <w:p w14:paraId="572E385C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stiri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4</w:t>
            </w:r>
          </w:p>
          <w:p w14:paraId="2334F498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ark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5</w:t>
            </w:r>
          </w:p>
        </w:tc>
      </w:tr>
      <w:tr w:rsidR="001544CE" w14:paraId="64965BB4" w14:textId="77777777" w:rsidTr="00124C50">
        <w:tc>
          <w:tcPr>
            <w:tcW w:w="2441" w:type="dxa"/>
          </w:tcPr>
          <w:p w14:paraId="07707B37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5g64520</w:t>
            </w:r>
          </w:p>
          <w:p w14:paraId="013399DE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33A2858F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RCC2 (homolog of X-ray repair cross complementing 2)</w:t>
            </w:r>
          </w:p>
        </w:tc>
        <w:tc>
          <w:tcPr>
            <w:tcW w:w="2342" w:type="dxa"/>
          </w:tcPr>
          <w:p w14:paraId="7CEA835B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412A">
              <w:rPr>
                <w:rFonts w:cs="Times New Roman"/>
                <w:bCs/>
                <w:sz w:val="22"/>
                <w:lang w:val="en-GB"/>
              </w:rPr>
              <w:t>HORVU3Hr1G082620</w:t>
            </w:r>
          </w:p>
        </w:tc>
        <w:tc>
          <w:tcPr>
            <w:tcW w:w="2542" w:type="dxa"/>
          </w:tcPr>
          <w:p w14:paraId="4BBE3F8B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stiri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4</w:t>
            </w:r>
          </w:p>
          <w:p w14:paraId="5C9894EE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ark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5</w:t>
            </w:r>
          </w:p>
        </w:tc>
      </w:tr>
      <w:tr w:rsidR="001544CE" w14:paraId="1950B27E" w14:textId="77777777" w:rsidTr="00124C50">
        <w:tc>
          <w:tcPr>
            <w:tcW w:w="2441" w:type="dxa"/>
          </w:tcPr>
          <w:p w14:paraId="77490225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3g23100</w:t>
            </w:r>
          </w:p>
          <w:p w14:paraId="46E44C03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3F44F19F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RCC4 (homolog of X-ray repair cross complementing 4)</w:t>
            </w:r>
          </w:p>
        </w:tc>
        <w:tc>
          <w:tcPr>
            <w:tcW w:w="2342" w:type="dxa"/>
          </w:tcPr>
          <w:p w14:paraId="52F63521" w14:textId="4CC2465A" w:rsidR="001544CE" w:rsidRPr="00D12F04" w:rsidRDefault="001F68E6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Undetermined</w:t>
            </w:r>
          </w:p>
        </w:tc>
        <w:tc>
          <w:tcPr>
            <w:tcW w:w="2542" w:type="dxa"/>
          </w:tcPr>
          <w:p w14:paraId="4A61210F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ghchhipawala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2</w:t>
            </w:r>
          </w:p>
          <w:p w14:paraId="0B3E0FC6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ark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5</w:t>
            </w:r>
          </w:p>
          <w:p w14:paraId="66EFD1CE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544CE" w14:paraId="0EEC116B" w14:textId="77777777" w:rsidTr="00124C50">
        <w:tc>
          <w:tcPr>
            <w:tcW w:w="2441" w:type="dxa"/>
          </w:tcPr>
          <w:p w14:paraId="47DC3968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5g41150</w:t>
            </w:r>
          </w:p>
          <w:p w14:paraId="66931602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33C032A7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PF/RAD1/UVH1 (ultraviolet hypersensitive 1)</w:t>
            </w:r>
          </w:p>
          <w:p w14:paraId="6F640808" w14:textId="77777777" w:rsidR="001544CE" w:rsidRPr="00D12F04" w:rsidRDefault="001544CE" w:rsidP="00124C5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342" w:type="dxa"/>
          </w:tcPr>
          <w:p w14:paraId="6B95132A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412A">
              <w:rPr>
                <w:rFonts w:cs="Times New Roman"/>
                <w:bCs/>
                <w:sz w:val="22"/>
                <w:lang w:val="en-GB"/>
              </w:rPr>
              <w:t>HORVU4Hr1G090160</w:t>
            </w:r>
          </w:p>
          <w:p w14:paraId="510D20A0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412A">
              <w:rPr>
                <w:rFonts w:cs="Times New Roman"/>
                <w:bCs/>
                <w:sz w:val="22"/>
                <w:lang w:val="en-GB"/>
              </w:rPr>
              <w:t>HORVU4Hr1G090210</w:t>
            </w:r>
          </w:p>
        </w:tc>
        <w:tc>
          <w:tcPr>
            <w:tcW w:w="2542" w:type="dxa"/>
          </w:tcPr>
          <w:p w14:paraId="7FA98964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Nam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1998 </w:t>
            </w:r>
          </w:p>
          <w:p w14:paraId="2608B76B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stiri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4</w:t>
            </w:r>
          </w:p>
          <w:p w14:paraId="3771418A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544CE" w14:paraId="60BBC22D" w14:textId="77777777" w:rsidTr="00124C50">
        <w:tc>
          <w:tcPr>
            <w:tcW w:w="2441" w:type="dxa"/>
          </w:tcPr>
          <w:p w14:paraId="1164F7E3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2g31320</w:t>
            </w:r>
          </w:p>
          <w:p w14:paraId="698673EA" w14:textId="77777777" w:rsidR="001544CE" w:rsidRPr="00D12F04" w:rsidRDefault="001544CE" w:rsidP="00124C50">
            <w:pPr>
              <w:pStyle w:val="Pa1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6619B78A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RP1 (poly(ADP-ribose) polymerases 1)</w:t>
            </w:r>
          </w:p>
          <w:p w14:paraId="03A319AE" w14:textId="77777777" w:rsidR="001544CE" w:rsidRPr="00D12F04" w:rsidRDefault="001544CE" w:rsidP="00124C50">
            <w:pPr>
              <w:spacing w:before="0" w:after="0"/>
              <w:rPr>
                <w:rFonts w:cs="Times New Roman"/>
                <w:color w:val="000000"/>
                <w:sz w:val="22"/>
              </w:rPr>
            </w:pPr>
          </w:p>
        </w:tc>
        <w:tc>
          <w:tcPr>
            <w:tcW w:w="2342" w:type="dxa"/>
          </w:tcPr>
          <w:p w14:paraId="231CD4F2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412A">
              <w:rPr>
                <w:rFonts w:cs="Times New Roman"/>
                <w:bCs/>
                <w:sz w:val="22"/>
                <w:lang w:val="en-GB"/>
              </w:rPr>
              <w:t>HORVU1Hr1G005980</w:t>
            </w:r>
          </w:p>
        </w:tc>
        <w:tc>
          <w:tcPr>
            <w:tcW w:w="2542" w:type="dxa"/>
          </w:tcPr>
          <w:p w14:paraId="24220C40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Jia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2</w:t>
            </w:r>
          </w:p>
          <w:p w14:paraId="493CBFE7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ark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5</w:t>
            </w:r>
          </w:p>
          <w:p w14:paraId="3A9AD3CA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544CE" w14:paraId="72D2ECE2" w14:textId="77777777" w:rsidTr="00124C50">
        <w:tc>
          <w:tcPr>
            <w:tcW w:w="2441" w:type="dxa"/>
          </w:tcPr>
          <w:p w14:paraId="1E15115D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5g54640</w:t>
            </w:r>
          </w:p>
          <w:p w14:paraId="2947EE89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4796B7C4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TA1 (histone H2A)</w:t>
            </w:r>
          </w:p>
        </w:tc>
        <w:tc>
          <w:tcPr>
            <w:tcW w:w="2342" w:type="dxa"/>
          </w:tcPr>
          <w:p w14:paraId="7C14A44E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412A">
              <w:rPr>
                <w:rFonts w:cs="Times New Roman"/>
                <w:bCs/>
                <w:sz w:val="22"/>
                <w:lang w:val="en-GB"/>
              </w:rPr>
              <w:t>HORVU6Hr1G092280</w:t>
            </w:r>
          </w:p>
          <w:p w14:paraId="3EF036D4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412A">
              <w:rPr>
                <w:rFonts w:cs="Times New Roman"/>
                <w:bCs/>
                <w:sz w:val="22"/>
                <w:lang w:val="en-GB"/>
              </w:rPr>
              <w:t>HORVU6Hr1G092390</w:t>
            </w:r>
          </w:p>
          <w:p w14:paraId="20742B79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412A">
              <w:rPr>
                <w:rFonts w:cs="Times New Roman"/>
                <w:bCs/>
                <w:sz w:val="22"/>
                <w:lang w:val="en-GB"/>
              </w:rPr>
              <w:t>HORVU7Hr1G112470</w:t>
            </w:r>
          </w:p>
        </w:tc>
        <w:tc>
          <w:tcPr>
            <w:tcW w:w="2542" w:type="dxa"/>
          </w:tcPr>
          <w:p w14:paraId="23B48D3C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nea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9</w:t>
            </w:r>
          </w:p>
          <w:p w14:paraId="609B0D30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sz w:val="22"/>
                <w:szCs w:val="22"/>
              </w:rPr>
              <w:t xml:space="preserve">Mysore </w:t>
            </w:r>
            <w:r w:rsidRPr="007018EC">
              <w:rPr>
                <w:rFonts w:ascii="Times New Roman" w:hAnsi="Times New Roman" w:cs="Times New Roman"/>
                <w:i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sz w:val="22"/>
                <w:szCs w:val="22"/>
              </w:rPr>
              <w:t>, 2000</w:t>
            </w:r>
          </w:p>
          <w:p w14:paraId="3755D4D6" w14:textId="77777777" w:rsidR="001544CE" w:rsidRPr="00D12F04" w:rsidRDefault="001544CE" w:rsidP="00124C50">
            <w:pPr>
              <w:pStyle w:val="Pa1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544CE" w:rsidRPr="00C904F2" w14:paraId="7DBF58B7" w14:textId="77777777" w:rsidTr="00124C50">
        <w:tc>
          <w:tcPr>
            <w:tcW w:w="2441" w:type="dxa"/>
          </w:tcPr>
          <w:p w14:paraId="20D67D75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1g43700</w:t>
            </w:r>
          </w:p>
          <w:p w14:paraId="5F97C5F2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5C91C9F3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P1 (VirE2-interacting plant protein 1)</w:t>
            </w:r>
          </w:p>
        </w:tc>
        <w:tc>
          <w:tcPr>
            <w:tcW w:w="2342" w:type="dxa"/>
          </w:tcPr>
          <w:p w14:paraId="5FFD64D7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412A">
              <w:rPr>
                <w:rFonts w:cs="Times New Roman"/>
                <w:bCs/>
                <w:sz w:val="22"/>
                <w:lang w:val="en-GB"/>
              </w:rPr>
              <w:t>HORVU4Hr1G020540</w:t>
            </w:r>
          </w:p>
          <w:p w14:paraId="171265B9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412A">
              <w:rPr>
                <w:rFonts w:cs="Times New Roman"/>
                <w:bCs/>
                <w:sz w:val="22"/>
                <w:lang w:val="en-GB"/>
              </w:rPr>
              <w:t>HORVU5Hr1G039870</w:t>
            </w:r>
          </w:p>
        </w:tc>
        <w:tc>
          <w:tcPr>
            <w:tcW w:w="2542" w:type="dxa"/>
          </w:tcPr>
          <w:p w14:paraId="37D526FA" w14:textId="77777777" w:rsidR="001544CE" w:rsidRPr="00C904F2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pt-PT"/>
              </w:rPr>
            </w:pPr>
            <w:r w:rsidRPr="00C904F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pt-PT"/>
              </w:rPr>
              <w:t xml:space="preserve">Tzfira </w:t>
            </w:r>
            <w:r w:rsidRPr="00C904F2"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  <w:lang w:val="pt-PT"/>
              </w:rPr>
              <w:t>et al.</w:t>
            </w:r>
            <w:r w:rsidRPr="00C904F2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lang w:val="pt-PT"/>
              </w:rPr>
              <w:t>, 2001</w:t>
            </w:r>
          </w:p>
          <w:p w14:paraId="07450437" w14:textId="77777777" w:rsidR="001544CE" w:rsidRPr="00C904F2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  <w:lang w:val="pt-PT"/>
              </w:rPr>
            </w:pPr>
            <w:r w:rsidRPr="00C904F2">
              <w:rPr>
                <w:rFonts w:ascii="Times New Roman" w:hAnsi="Times New Roman" w:cs="Times New Roman"/>
                <w:color w:val="000000"/>
                <w:sz w:val="22"/>
                <w:szCs w:val="22"/>
                <w:lang w:val="pt-PT"/>
              </w:rPr>
              <w:t xml:space="preserve">Tzfira </w:t>
            </w:r>
            <w:r w:rsidRPr="00C904F2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lang w:val="pt-PT"/>
              </w:rPr>
              <w:t>et al.</w:t>
            </w:r>
            <w:r w:rsidRPr="00C904F2">
              <w:rPr>
                <w:rFonts w:ascii="Times New Roman" w:hAnsi="Times New Roman" w:cs="Times New Roman"/>
                <w:color w:val="000000"/>
                <w:sz w:val="22"/>
                <w:szCs w:val="22"/>
                <w:lang w:val="pt-PT"/>
              </w:rPr>
              <w:t>, 2002</w:t>
            </w:r>
          </w:p>
        </w:tc>
      </w:tr>
      <w:tr w:rsidR="001544CE" w14:paraId="342502B7" w14:textId="77777777" w:rsidTr="00124C50">
        <w:tc>
          <w:tcPr>
            <w:tcW w:w="2441" w:type="dxa"/>
          </w:tcPr>
          <w:p w14:paraId="30BB612A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5g59710</w:t>
            </w:r>
          </w:p>
          <w:p w14:paraId="1F8B4554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3CEF5C6A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P2 (VirE2-interacting plant protein 2)</w:t>
            </w:r>
          </w:p>
          <w:p w14:paraId="45B9317D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2" w:type="dxa"/>
          </w:tcPr>
          <w:p w14:paraId="6CAC6039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412A">
              <w:rPr>
                <w:rFonts w:cs="Times New Roman"/>
                <w:bCs/>
                <w:sz w:val="22"/>
                <w:lang w:val="en-GB"/>
              </w:rPr>
              <w:t>HORVU1Hr1G069060</w:t>
            </w:r>
          </w:p>
          <w:p w14:paraId="2BF4666A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412A">
              <w:rPr>
                <w:rFonts w:cs="Times New Roman"/>
                <w:bCs/>
                <w:sz w:val="22"/>
                <w:lang w:val="en-GB"/>
              </w:rPr>
              <w:t>HORVU1Hr1G085740</w:t>
            </w:r>
          </w:p>
          <w:p w14:paraId="5A09C626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412A">
              <w:rPr>
                <w:rFonts w:cs="Times New Roman"/>
                <w:bCs/>
                <w:sz w:val="22"/>
                <w:lang w:val="en-GB"/>
              </w:rPr>
              <w:t>HORVU5Hr1G077990</w:t>
            </w:r>
          </w:p>
          <w:p w14:paraId="4403913F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412A">
              <w:rPr>
                <w:rFonts w:cs="Times New Roman"/>
                <w:bCs/>
                <w:sz w:val="22"/>
                <w:lang w:val="en-GB"/>
              </w:rPr>
              <w:t>HORVU5Hr1G078050</w:t>
            </w:r>
          </w:p>
          <w:p w14:paraId="57E7F7E0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412A">
              <w:rPr>
                <w:rFonts w:cs="Times New Roman"/>
                <w:bCs/>
                <w:sz w:val="22"/>
                <w:lang w:val="en-GB"/>
              </w:rPr>
              <w:t>HORVU6Hr1G095320</w:t>
            </w:r>
          </w:p>
        </w:tc>
        <w:tc>
          <w:tcPr>
            <w:tcW w:w="2542" w:type="dxa"/>
          </w:tcPr>
          <w:p w14:paraId="791D2BFB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zfira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2002 </w:t>
            </w:r>
          </w:p>
          <w:p w14:paraId="6F2D33B1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and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7</w:t>
            </w:r>
          </w:p>
        </w:tc>
      </w:tr>
      <w:tr w:rsidR="001544CE" w14:paraId="028BB636" w14:textId="77777777" w:rsidTr="00124C50">
        <w:tc>
          <w:tcPr>
            <w:tcW w:w="2441" w:type="dxa"/>
          </w:tcPr>
          <w:p w14:paraId="0AE5F23D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4g38130</w:t>
            </w:r>
          </w:p>
          <w:p w14:paraId="328AB3C6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0E1F93D1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DA1/HDA19 (histone deacetylase 1/ histone deacetylase 19)</w:t>
            </w:r>
          </w:p>
        </w:tc>
        <w:tc>
          <w:tcPr>
            <w:tcW w:w="2342" w:type="dxa"/>
          </w:tcPr>
          <w:p w14:paraId="6C766714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412A">
              <w:rPr>
                <w:rFonts w:cs="Times New Roman"/>
                <w:bCs/>
                <w:sz w:val="22"/>
                <w:lang w:val="en-GB"/>
              </w:rPr>
              <w:t>HORVU6Hr1G038710</w:t>
            </w:r>
          </w:p>
          <w:p w14:paraId="155D6646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2412A">
              <w:rPr>
                <w:rFonts w:cs="Times New Roman"/>
                <w:bCs/>
                <w:sz w:val="22"/>
                <w:lang w:val="en-GB"/>
              </w:rPr>
              <w:t>HORVU7Hr1G085870</w:t>
            </w:r>
          </w:p>
        </w:tc>
        <w:tc>
          <w:tcPr>
            <w:tcW w:w="2542" w:type="dxa"/>
          </w:tcPr>
          <w:p w14:paraId="3B295695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Zhu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3</w:t>
            </w:r>
          </w:p>
          <w:p w14:paraId="3BEB7316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rane and </w:t>
            </w: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lvin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7</w:t>
            </w:r>
          </w:p>
          <w:p w14:paraId="52AAEE7B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lvin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Kim, 2007</w:t>
            </w:r>
          </w:p>
        </w:tc>
      </w:tr>
      <w:tr w:rsidR="001544CE" w14:paraId="63F18A1F" w14:textId="77777777" w:rsidTr="00124C50">
        <w:tc>
          <w:tcPr>
            <w:tcW w:w="2441" w:type="dxa"/>
          </w:tcPr>
          <w:p w14:paraId="44D9DAB5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3g44750</w:t>
            </w:r>
          </w:p>
          <w:p w14:paraId="74A82838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721BF4B6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DA2/HDT1 (histone deacetylase 2A)</w:t>
            </w:r>
          </w:p>
          <w:p w14:paraId="3587DA70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2" w:type="dxa"/>
          </w:tcPr>
          <w:p w14:paraId="37D3B8F4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E487C">
              <w:rPr>
                <w:rFonts w:cs="Times New Roman"/>
                <w:bCs/>
                <w:sz w:val="22"/>
                <w:lang w:val="en-GB"/>
              </w:rPr>
              <w:t>HORVU1Hr1G095140</w:t>
            </w:r>
          </w:p>
        </w:tc>
        <w:tc>
          <w:tcPr>
            <w:tcW w:w="2542" w:type="dxa"/>
          </w:tcPr>
          <w:p w14:paraId="506B404E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Zhu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3</w:t>
            </w:r>
          </w:p>
          <w:p w14:paraId="3D8EDE1B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rane and </w:t>
            </w: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lvin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7</w:t>
            </w:r>
          </w:p>
          <w:p w14:paraId="2CEB8F9F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lvin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Kim, 2007</w:t>
            </w:r>
          </w:p>
        </w:tc>
      </w:tr>
      <w:tr w:rsidR="001544CE" w14:paraId="179831A8" w14:textId="77777777" w:rsidTr="00124C50">
        <w:tc>
          <w:tcPr>
            <w:tcW w:w="2441" w:type="dxa"/>
          </w:tcPr>
          <w:p w14:paraId="444CAC6A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5g22650</w:t>
            </w:r>
          </w:p>
          <w:p w14:paraId="4C7F4097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48DDB1C7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HD2B/HDT2 (histone deacetylase 2B) </w:t>
            </w:r>
          </w:p>
          <w:p w14:paraId="7BF9FFB9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2" w:type="dxa"/>
          </w:tcPr>
          <w:p w14:paraId="40D453A5" w14:textId="4803F512" w:rsidR="001544CE" w:rsidRPr="00D12F04" w:rsidRDefault="001F68E6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Undetermined</w:t>
            </w:r>
          </w:p>
        </w:tc>
        <w:tc>
          <w:tcPr>
            <w:tcW w:w="2542" w:type="dxa"/>
          </w:tcPr>
          <w:p w14:paraId="2C99A919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Zhu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3</w:t>
            </w:r>
          </w:p>
          <w:p w14:paraId="1DF8FADA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Crane and </w:t>
            </w: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lvin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7</w:t>
            </w:r>
          </w:p>
          <w:p w14:paraId="73BC3DB5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lvin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Kim, 2007</w:t>
            </w:r>
          </w:p>
        </w:tc>
      </w:tr>
      <w:tr w:rsidR="001544CE" w14:paraId="31B13362" w14:textId="77777777" w:rsidTr="00124C50">
        <w:tc>
          <w:tcPr>
            <w:tcW w:w="2441" w:type="dxa"/>
          </w:tcPr>
          <w:p w14:paraId="44B5B8E5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5g38110</w:t>
            </w:r>
          </w:p>
          <w:p w14:paraId="0A83123F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615FA153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GA1/ASF1B (anti-silencing function 1B)</w:t>
            </w:r>
          </w:p>
          <w:p w14:paraId="2CBCCDF6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2" w:type="dxa"/>
          </w:tcPr>
          <w:p w14:paraId="623623EB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E487C">
              <w:rPr>
                <w:rFonts w:cs="Times New Roman"/>
                <w:bCs/>
                <w:sz w:val="22"/>
                <w:lang w:val="en-GB"/>
              </w:rPr>
              <w:t>HORVU1Hr1G084120</w:t>
            </w:r>
          </w:p>
          <w:p w14:paraId="520CC822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E487C">
              <w:rPr>
                <w:rFonts w:cs="Times New Roman"/>
                <w:bCs/>
                <w:sz w:val="22"/>
                <w:lang w:val="en-GB"/>
              </w:rPr>
              <w:t>HORVU3Hr1G063450</w:t>
            </w:r>
          </w:p>
        </w:tc>
        <w:tc>
          <w:tcPr>
            <w:tcW w:w="2542" w:type="dxa"/>
          </w:tcPr>
          <w:p w14:paraId="4F66B16B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elvin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nd Kim, 2007</w:t>
            </w:r>
          </w:p>
        </w:tc>
      </w:tr>
      <w:tr w:rsidR="001544CE" w14:paraId="1CEA970E" w14:textId="77777777" w:rsidTr="00124C50">
        <w:tc>
          <w:tcPr>
            <w:tcW w:w="2441" w:type="dxa"/>
          </w:tcPr>
          <w:p w14:paraId="760D0473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1g65470</w:t>
            </w:r>
          </w:p>
          <w:p w14:paraId="6C70A56A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3886B43E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S1 (</w:t>
            </w: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sciata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1/nucleosome/ chromatin assembly factor group B/ chromatin assembly factor-1 (CAF-1) subunit)</w:t>
            </w:r>
          </w:p>
          <w:p w14:paraId="22BD752F" w14:textId="77777777" w:rsidR="001544CE" w:rsidRPr="00D12F04" w:rsidRDefault="001544CE" w:rsidP="00124C50">
            <w:pPr>
              <w:pStyle w:val="Pa1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2" w:type="dxa"/>
          </w:tcPr>
          <w:p w14:paraId="59454A90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E487C">
              <w:rPr>
                <w:rFonts w:cs="Times New Roman"/>
                <w:bCs/>
                <w:sz w:val="22"/>
                <w:lang w:val="en-GB"/>
              </w:rPr>
              <w:t>HORVU5Hr1G021430</w:t>
            </w:r>
          </w:p>
          <w:p w14:paraId="524A62E2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E487C">
              <w:rPr>
                <w:rFonts w:cs="Times New Roman"/>
                <w:bCs/>
                <w:sz w:val="22"/>
                <w:lang w:val="en-GB"/>
              </w:rPr>
              <w:t>HORVU5Hr1G084610</w:t>
            </w:r>
          </w:p>
        </w:tc>
        <w:tc>
          <w:tcPr>
            <w:tcW w:w="2542" w:type="dxa"/>
          </w:tcPr>
          <w:p w14:paraId="0AC05983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ndo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6</w:t>
            </w:r>
          </w:p>
          <w:p w14:paraId="1036AF2A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544CE" w14:paraId="57DDD596" w14:textId="77777777" w:rsidTr="00124C50">
        <w:tc>
          <w:tcPr>
            <w:tcW w:w="2441" w:type="dxa"/>
          </w:tcPr>
          <w:p w14:paraId="6EB1C1C9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5g64630</w:t>
            </w:r>
          </w:p>
          <w:p w14:paraId="346423B9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00BB32AC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S2 (</w:t>
            </w: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sciata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2/nucleosome/ chromatin assembly factor group B/ chromatin assembly 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lastRenderedPageBreak/>
              <w:t>factor-1 (CAF-1) subunit)</w:t>
            </w:r>
          </w:p>
          <w:p w14:paraId="2893A862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2" w:type="dxa"/>
          </w:tcPr>
          <w:p w14:paraId="43AF7E69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E487C">
              <w:rPr>
                <w:rFonts w:cs="Times New Roman"/>
                <w:bCs/>
                <w:sz w:val="22"/>
                <w:lang w:val="en-GB"/>
              </w:rPr>
              <w:lastRenderedPageBreak/>
              <w:t>HORVU7Hr1G077320</w:t>
            </w:r>
          </w:p>
        </w:tc>
        <w:tc>
          <w:tcPr>
            <w:tcW w:w="2542" w:type="dxa"/>
          </w:tcPr>
          <w:p w14:paraId="3E915A13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ndo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6</w:t>
            </w:r>
          </w:p>
          <w:p w14:paraId="6939577A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1544CE" w14:paraId="36EED094" w14:textId="77777777" w:rsidTr="00124C50">
        <w:tc>
          <w:tcPr>
            <w:tcW w:w="2441" w:type="dxa"/>
          </w:tcPr>
          <w:p w14:paraId="7457B567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1g75950</w:t>
            </w:r>
          </w:p>
          <w:p w14:paraId="63D72F6B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51431794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SK1/SKP1 (SKP1 homologue 1) </w:t>
            </w:r>
          </w:p>
          <w:p w14:paraId="15EC5E56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2" w:type="dxa"/>
          </w:tcPr>
          <w:p w14:paraId="27EBCD5B" w14:textId="02659E51" w:rsidR="001544CE" w:rsidRPr="00D12F04" w:rsidRDefault="001F68E6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Undetermined</w:t>
            </w:r>
          </w:p>
        </w:tc>
        <w:tc>
          <w:tcPr>
            <w:tcW w:w="2542" w:type="dxa"/>
          </w:tcPr>
          <w:p w14:paraId="1C31D3CF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chrammeijer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2001 </w:t>
            </w:r>
          </w:p>
          <w:p w14:paraId="3E976512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zfira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2</w:t>
            </w:r>
          </w:p>
          <w:p w14:paraId="510D3835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altsman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0</w:t>
            </w:r>
          </w:p>
          <w:p w14:paraId="03322CD6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d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2</w:t>
            </w:r>
          </w:p>
        </w:tc>
      </w:tr>
      <w:tr w:rsidR="001544CE" w14:paraId="0D6D824F" w14:textId="77777777" w:rsidTr="00124C50">
        <w:tc>
          <w:tcPr>
            <w:tcW w:w="2441" w:type="dxa"/>
          </w:tcPr>
          <w:p w14:paraId="02C49883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5g42190</w:t>
            </w:r>
          </w:p>
          <w:p w14:paraId="4B1B7C6E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7881738F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K2 (SKP-like 2)</w:t>
            </w:r>
          </w:p>
          <w:p w14:paraId="193B1F80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2" w:type="dxa"/>
          </w:tcPr>
          <w:p w14:paraId="0C34305E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DE487C">
              <w:rPr>
                <w:rFonts w:cs="Times New Roman"/>
                <w:bCs/>
                <w:sz w:val="22"/>
                <w:lang w:val="en-GB"/>
              </w:rPr>
              <w:t>HORVU5Hr1G092210</w:t>
            </w:r>
          </w:p>
        </w:tc>
        <w:tc>
          <w:tcPr>
            <w:tcW w:w="2542" w:type="dxa"/>
          </w:tcPr>
          <w:p w14:paraId="493048D6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ammeijer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2001 </w:t>
            </w:r>
          </w:p>
          <w:p w14:paraId="5C67068B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zfira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2, 2004</w:t>
            </w:r>
          </w:p>
          <w:p w14:paraId="7772E34D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altsman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0</w:t>
            </w:r>
          </w:p>
          <w:p w14:paraId="0D86F4E4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d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2</w:t>
            </w:r>
          </w:p>
        </w:tc>
      </w:tr>
      <w:tr w:rsidR="001544CE" w14:paraId="718DC6D3" w14:textId="77777777" w:rsidTr="00124C50">
        <w:tc>
          <w:tcPr>
            <w:tcW w:w="2441" w:type="dxa"/>
          </w:tcPr>
          <w:p w14:paraId="3D2CBC02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3g21860</w:t>
            </w:r>
          </w:p>
          <w:p w14:paraId="7835721D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442" w:type="dxa"/>
          </w:tcPr>
          <w:p w14:paraId="3567B720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SK10 (SKP-like 10)</w:t>
            </w:r>
          </w:p>
          <w:p w14:paraId="66E91260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342" w:type="dxa"/>
          </w:tcPr>
          <w:p w14:paraId="1672DF38" w14:textId="6CB0185B" w:rsidR="001544CE" w:rsidRPr="00D12F04" w:rsidRDefault="001F68E6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>
              <w:rPr>
                <w:rFonts w:cs="Times New Roman"/>
                <w:bCs/>
                <w:sz w:val="22"/>
                <w:lang w:val="en-GB"/>
              </w:rPr>
              <w:t>Undetermined</w:t>
            </w:r>
          </w:p>
        </w:tc>
        <w:tc>
          <w:tcPr>
            <w:tcW w:w="2542" w:type="dxa"/>
          </w:tcPr>
          <w:p w14:paraId="4FEA21DD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ammeijer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, 2001 </w:t>
            </w:r>
          </w:p>
          <w:p w14:paraId="6421EFCD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zfira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02, 2004</w:t>
            </w:r>
          </w:p>
          <w:p w14:paraId="04F9877C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Zaltsman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0</w:t>
            </w:r>
          </w:p>
          <w:p w14:paraId="73CF44C2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nad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2</w:t>
            </w:r>
          </w:p>
        </w:tc>
      </w:tr>
      <w:tr w:rsidR="001544CE" w14:paraId="6E825979" w14:textId="77777777" w:rsidTr="00124C50">
        <w:tc>
          <w:tcPr>
            <w:tcW w:w="2441" w:type="dxa"/>
          </w:tcPr>
          <w:p w14:paraId="671192B2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4g23570</w:t>
            </w:r>
          </w:p>
        </w:tc>
        <w:tc>
          <w:tcPr>
            <w:tcW w:w="2442" w:type="dxa"/>
          </w:tcPr>
          <w:p w14:paraId="2835B538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GT1a (suppressor of the G2 allele of SKP1)</w:t>
            </w:r>
          </w:p>
        </w:tc>
        <w:tc>
          <w:tcPr>
            <w:tcW w:w="2342" w:type="dxa"/>
          </w:tcPr>
          <w:p w14:paraId="2F75F72B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E59AC">
              <w:rPr>
                <w:rFonts w:cs="Times New Roman"/>
                <w:bCs/>
                <w:sz w:val="22"/>
                <w:lang w:val="en-GB"/>
              </w:rPr>
              <w:t>HORVU3Hr1G055920</w:t>
            </w:r>
          </w:p>
        </w:tc>
        <w:tc>
          <w:tcPr>
            <w:tcW w:w="2542" w:type="dxa"/>
          </w:tcPr>
          <w:p w14:paraId="5B97ED95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and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2</w:t>
            </w:r>
          </w:p>
        </w:tc>
      </w:tr>
      <w:tr w:rsidR="001544CE" w14:paraId="6A9CA6B1" w14:textId="77777777" w:rsidTr="00124C50">
        <w:tc>
          <w:tcPr>
            <w:tcW w:w="2441" w:type="dxa"/>
          </w:tcPr>
          <w:p w14:paraId="19AF69D3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4g11260</w:t>
            </w:r>
          </w:p>
        </w:tc>
        <w:tc>
          <w:tcPr>
            <w:tcW w:w="2442" w:type="dxa"/>
          </w:tcPr>
          <w:p w14:paraId="797B88A8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GT1b/EDM1 (Enhanced downy mildew 1)</w:t>
            </w:r>
          </w:p>
        </w:tc>
        <w:tc>
          <w:tcPr>
            <w:tcW w:w="2342" w:type="dxa"/>
          </w:tcPr>
          <w:p w14:paraId="1336A067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E59AC">
              <w:rPr>
                <w:rFonts w:cs="Times New Roman"/>
                <w:bCs/>
                <w:sz w:val="22"/>
                <w:lang w:val="en-GB"/>
              </w:rPr>
              <w:t>HORVU3Hr1G055920</w:t>
            </w:r>
          </w:p>
        </w:tc>
        <w:tc>
          <w:tcPr>
            <w:tcW w:w="2542" w:type="dxa"/>
          </w:tcPr>
          <w:p w14:paraId="31B43D33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nand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2</w:t>
            </w:r>
          </w:p>
        </w:tc>
      </w:tr>
      <w:tr w:rsidR="001544CE" w14:paraId="7FEFC50B" w14:textId="77777777" w:rsidTr="00124C50">
        <w:tc>
          <w:tcPr>
            <w:tcW w:w="2441" w:type="dxa"/>
          </w:tcPr>
          <w:p w14:paraId="16B3B3FD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1g56250</w:t>
            </w:r>
          </w:p>
        </w:tc>
        <w:tc>
          <w:tcPr>
            <w:tcW w:w="2442" w:type="dxa"/>
          </w:tcPr>
          <w:p w14:paraId="070CA2AB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BF (VIP1-binding F-box protein)</w:t>
            </w:r>
          </w:p>
        </w:tc>
        <w:tc>
          <w:tcPr>
            <w:tcW w:w="2342" w:type="dxa"/>
          </w:tcPr>
          <w:p w14:paraId="0AC91E9D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E59AC">
              <w:rPr>
                <w:rFonts w:cs="Times New Roman"/>
                <w:bCs/>
                <w:sz w:val="22"/>
                <w:lang w:val="en-GB"/>
              </w:rPr>
              <w:t>HORVU0Hr1G021610</w:t>
            </w:r>
          </w:p>
          <w:p w14:paraId="60A8321E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E59AC">
              <w:rPr>
                <w:rFonts w:cs="Times New Roman"/>
                <w:bCs/>
                <w:sz w:val="22"/>
                <w:lang w:val="en-GB"/>
              </w:rPr>
              <w:t>HORVU2Hr1G104500</w:t>
            </w:r>
            <w:r>
              <w:t xml:space="preserve"> </w:t>
            </w:r>
            <w:r w:rsidRPr="00CE59AC">
              <w:rPr>
                <w:rFonts w:cs="Times New Roman"/>
                <w:bCs/>
                <w:sz w:val="22"/>
                <w:lang w:val="en-GB"/>
              </w:rPr>
              <w:t>(</w:t>
            </w:r>
            <w:r>
              <w:rPr>
                <w:rFonts w:cs="Times New Roman"/>
                <w:bCs/>
                <w:sz w:val="22"/>
                <w:lang w:val="en-GB"/>
              </w:rPr>
              <w:t>chr2H:703,924,767-703,927,102</w:t>
            </w:r>
            <w:r w:rsidRPr="00CE59AC">
              <w:rPr>
                <w:rFonts w:cs="Times New Roman"/>
                <w:bCs/>
                <w:sz w:val="22"/>
                <w:lang w:val="en-GB"/>
              </w:rPr>
              <w:t>)</w:t>
            </w:r>
          </w:p>
          <w:p w14:paraId="2F9794DF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E59AC">
              <w:rPr>
                <w:rFonts w:cs="Times New Roman"/>
                <w:bCs/>
                <w:sz w:val="22"/>
                <w:lang w:val="en-GB"/>
              </w:rPr>
              <w:t>HORVU3Hr1G014270</w:t>
            </w:r>
          </w:p>
          <w:p w14:paraId="6536FF08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E59AC">
              <w:rPr>
                <w:rFonts w:cs="Times New Roman"/>
                <w:bCs/>
                <w:sz w:val="22"/>
                <w:lang w:val="en-GB"/>
              </w:rPr>
              <w:t>HORVU5Hr1G015260</w:t>
            </w:r>
          </w:p>
          <w:p w14:paraId="09E2D5D0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E59AC">
              <w:rPr>
                <w:rFonts w:cs="Times New Roman"/>
                <w:bCs/>
                <w:sz w:val="22"/>
                <w:lang w:val="en-GB"/>
              </w:rPr>
              <w:t>HORVU5Hr1G124090</w:t>
            </w:r>
          </w:p>
          <w:p w14:paraId="5E31425C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E59AC">
              <w:rPr>
                <w:rFonts w:cs="Times New Roman"/>
                <w:bCs/>
                <w:sz w:val="22"/>
                <w:lang w:val="en-GB"/>
              </w:rPr>
              <w:t>HORVU6Hr1G089430</w:t>
            </w:r>
          </w:p>
          <w:p w14:paraId="22CBAD4C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E59AC">
              <w:rPr>
                <w:rFonts w:cs="Times New Roman"/>
                <w:bCs/>
                <w:sz w:val="22"/>
                <w:lang w:val="en-GB"/>
              </w:rPr>
              <w:t>HORVU6Hr1G089480</w:t>
            </w:r>
          </w:p>
          <w:p w14:paraId="7AC40955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E59AC">
              <w:rPr>
                <w:rFonts w:cs="Times New Roman"/>
                <w:bCs/>
                <w:sz w:val="22"/>
                <w:lang w:val="en-GB"/>
              </w:rPr>
              <w:t>HORVU6Hr1G090000</w:t>
            </w:r>
          </w:p>
          <w:p w14:paraId="4DA70215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E59AC">
              <w:rPr>
                <w:rFonts w:cs="Times New Roman"/>
                <w:bCs/>
                <w:sz w:val="22"/>
                <w:lang w:val="en-GB"/>
              </w:rPr>
              <w:t>HORVU6Hr1G090010</w:t>
            </w:r>
          </w:p>
          <w:p w14:paraId="1B07B161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E59AC">
              <w:rPr>
                <w:rFonts w:cs="Times New Roman"/>
                <w:bCs/>
                <w:sz w:val="22"/>
                <w:lang w:val="en-GB"/>
              </w:rPr>
              <w:t>HORVU7Hr1G012610</w:t>
            </w:r>
          </w:p>
          <w:p w14:paraId="112C903C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CE59AC">
              <w:rPr>
                <w:rFonts w:cs="Times New Roman"/>
                <w:bCs/>
                <w:sz w:val="22"/>
                <w:lang w:val="en-GB"/>
              </w:rPr>
              <w:t>HORVU7Hr1G072570</w:t>
            </w:r>
          </w:p>
        </w:tc>
        <w:tc>
          <w:tcPr>
            <w:tcW w:w="2542" w:type="dxa"/>
          </w:tcPr>
          <w:p w14:paraId="75A617E6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u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5</w:t>
            </w:r>
          </w:p>
        </w:tc>
      </w:tr>
      <w:tr w:rsidR="001544CE" w14:paraId="2711B84C" w14:textId="77777777" w:rsidTr="00124C50">
        <w:tc>
          <w:tcPr>
            <w:tcW w:w="2441" w:type="dxa"/>
          </w:tcPr>
          <w:p w14:paraId="2C6725D1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4g32700</w:t>
            </w:r>
          </w:p>
        </w:tc>
        <w:tc>
          <w:tcPr>
            <w:tcW w:w="2442" w:type="dxa"/>
          </w:tcPr>
          <w:p w14:paraId="0C228F48" w14:textId="77777777" w:rsidR="001544CE" w:rsidRPr="00C904F2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  <w:lang w:val="pt-PT"/>
              </w:rPr>
            </w:pPr>
            <w:r w:rsidRPr="00C904F2">
              <w:rPr>
                <w:rFonts w:ascii="Times New Roman" w:hAnsi="Times New Roman" w:cs="Times New Roman"/>
                <w:color w:val="000000"/>
                <w:sz w:val="22"/>
                <w:szCs w:val="22"/>
                <w:lang w:val="pt-PT"/>
              </w:rPr>
              <w:t xml:space="preserve">TEBICHI/POLQ (DNA polymerase theta, Pol 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θ</w:t>
            </w:r>
            <w:r w:rsidRPr="00C904F2">
              <w:rPr>
                <w:rFonts w:ascii="Times New Roman" w:hAnsi="Times New Roman" w:cs="Times New Roman"/>
                <w:color w:val="000000"/>
                <w:sz w:val="22"/>
                <w:szCs w:val="22"/>
                <w:lang w:val="pt-PT"/>
              </w:rPr>
              <w:t>)</w:t>
            </w:r>
          </w:p>
        </w:tc>
        <w:tc>
          <w:tcPr>
            <w:tcW w:w="2342" w:type="dxa"/>
          </w:tcPr>
          <w:p w14:paraId="24DF7428" w14:textId="77777777" w:rsidR="001544CE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A071C5">
              <w:rPr>
                <w:rFonts w:cs="Times New Roman"/>
                <w:bCs/>
                <w:sz w:val="22"/>
                <w:lang w:val="en-GB"/>
              </w:rPr>
              <w:t>HORVU0Hr1G026710</w:t>
            </w:r>
          </w:p>
          <w:p w14:paraId="2B77E272" w14:textId="77777777" w:rsidR="001544CE" w:rsidRPr="00D12F04" w:rsidRDefault="001544CE" w:rsidP="00124C50">
            <w:pPr>
              <w:spacing w:before="0" w:after="0"/>
              <w:rPr>
                <w:rFonts w:cs="Times New Roman"/>
                <w:bCs/>
                <w:sz w:val="22"/>
                <w:lang w:val="en-GB"/>
              </w:rPr>
            </w:pPr>
            <w:r w:rsidRPr="00A071C5">
              <w:rPr>
                <w:rFonts w:cs="Times New Roman"/>
                <w:bCs/>
                <w:sz w:val="22"/>
                <w:lang w:val="en-GB"/>
              </w:rPr>
              <w:t>HORVU1Hr1G065680</w:t>
            </w:r>
          </w:p>
        </w:tc>
        <w:tc>
          <w:tcPr>
            <w:tcW w:w="2542" w:type="dxa"/>
          </w:tcPr>
          <w:p w14:paraId="313706EE" w14:textId="77777777" w:rsidR="001544CE" w:rsidRPr="00D12F04" w:rsidRDefault="001544CE" w:rsidP="00124C50">
            <w:pPr>
              <w:pStyle w:val="Pa12"/>
              <w:ind w:hanging="8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van </w:t>
            </w:r>
            <w:proofErr w:type="spellStart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Kregten</w:t>
            </w:r>
            <w:proofErr w:type="spellEnd"/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7018EC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et al.</w:t>
            </w:r>
            <w:r w:rsidRPr="00D12F0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2016</w:t>
            </w:r>
          </w:p>
        </w:tc>
      </w:tr>
    </w:tbl>
    <w:p w14:paraId="4AA6D6E3" w14:textId="77777777" w:rsidR="001544CE" w:rsidRDefault="001544CE" w:rsidP="001544CE">
      <w:pPr>
        <w:spacing w:before="0" w:after="0"/>
        <w:ind w:left="284" w:hanging="284"/>
        <w:rPr>
          <w:b/>
          <w:highlight w:val="cyan"/>
          <w:lang w:val="en-GB"/>
        </w:rPr>
      </w:pPr>
    </w:p>
    <w:sectPr w:rsidR="001544CE" w:rsidSect="00C904F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660627B" w14:textId="77777777" w:rsidR="0053360F" w:rsidRDefault="0053360F" w:rsidP="00117666">
      <w:pPr>
        <w:spacing w:after="0"/>
      </w:pPr>
      <w:r>
        <w:separator/>
      </w:r>
    </w:p>
  </w:endnote>
  <w:endnote w:type="continuationSeparator" w:id="0">
    <w:p w14:paraId="55D576BA" w14:textId="77777777" w:rsidR="0053360F" w:rsidRDefault="0053360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73D3D87" w14:textId="1C14F89F" w:rsidR="00EA7C36" w:rsidRPr="00577C4C" w:rsidRDefault="00EA7C36">
    <w:pPr>
      <w:pStyle w:val="Footer"/>
      <w:rPr>
        <w:color w:val="C00000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70BFF2" w14:textId="77777777" w:rsidR="00EA7C36" w:rsidRPr="00577C4C" w:rsidRDefault="00EA7C36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5B111DB8" w:rsidR="00EA7C36" w:rsidRPr="00577C4C" w:rsidRDefault="00EA7C36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57D22" w:rsidRPr="00357D22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6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G7AoNw1AgAAYQ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74D070C5" w14:textId="5B111DB8" w:rsidR="00EA7C36" w:rsidRPr="00577C4C" w:rsidRDefault="00EA7C36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57D22" w:rsidRPr="00357D22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EB5BD7" w14:textId="77777777" w:rsidR="0053360F" w:rsidRDefault="0053360F" w:rsidP="00117666">
      <w:pPr>
        <w:spacing w:after="0"/>
      </w:pPr>
      <w:r>
        <w:separator/>
      </w:r>
    </w:p>
  </w:footnote>
  <w:footnote w:type="continuationSeparator" w:id="0">
    <w:p w14:paraId="03A2FD09" w14:textId="77777777" w:rsidR="0053360F" w:rsidRDefault="0053360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CF74210" w14:textId="2A031888" w:rsidR="00EA7C36" w:rsidRPr="00203AED" w:rsidRDefault="00EA7C36" w:rsidP="00203AED">
    <w:pPr>
      <w:pStyle w:val="Header"/>
      <w:rPr>
        <w:i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D8A4BC" w14:textId="2D81613E" w:rsidR="00EA7C36" w:rsidRPr="00A53000" w:rsidRDefault="00EA7C36" w:rsidP="00A5300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2F27F1" w14:textId="75BB806B" w:rsidR="00EA7C36" w:rsidRDefault="00EA7C36" w:rsidP="00A53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CB9465B"/>
    <w:multiLevelType w:val="hybridMultilevel"/>
    <w:tmpl w:val="A1D86B5C"/>
    <w:lvl w:ilvl="0" w:tplc="08090015">
      <w:start w:val="1"/>
      <w:numFmt w:val="upperLetter"/>
      <w:lvlText w:val="%1."/>
      <w:lvlJc w:val="left"/>
      <w:pPr>
        <w:ind w:left="2204" w:hanging="360"/>
      </w:pPr>
    </w:lvl>
    <w:lvl w:ilvl="1" w:tplc="08090019" w:tentative="1">
      <w:start w:val="1"/>
      <w:numFmt w:val="lowerLetter"/>
      <w:lvlText w:val="%2."/>
      <w:lvlJc w:val="left"/>
      <w:pPr>
        <w:ind w:left="2924" w:hanging="360"/>
      </w:pPr>
    </w:lvl>
    <w:lvl w:ilvl="2" w:tplc="0809001B" w:tentative="1">
      <w:start w:val="1"/>
      <w:numFmt w:val="lowerRoman"/>
      <w:lvlText w:val="%3."/>
      <w:lvlJc w:val="right"/>
      <w:pPr>
        <w:ind w:left="3644" w:hanging="180"/>
      </w:pPr>
    </w:lvl>
    <w:lvl w:ilvl="3" w:tplc="0809000F" w:tentative="1">
      <w:start w:val="1"/>
      <w:numFmt w:val="decimal"/>
      <w:lvlText w:val="%4."/>
      <w:lvlJc w:val="left"/>
      <w:pPr>
        <w:ind w:left="4364" w:hanging="360"/>
      </w:pPr>
    </w:lvl>
    <w:lvl w:ilvl="4" w:tplc="08090019" w:tentative="1">
      <w:start w:val="1"/>
      <w:numFmt w:val="lowerLetter"/>
      <w:lvlText w:val="%5."/>
      <w:lvlJc w:val="left"/>
      <w:pPr>
        <w:ind w:left="5084" w:hanging="360"/>
      </w:pPr>
    </w:lvl>
    <w:lvl w:ilvl="5" w:tplc="0809001B" w:tentative="1">
      <w:start w:val="1"/>
      <w:numFmt w:val="lowerRoman"/>
      <w:lvlText w:val="%6."/>
      <w:lvlJc w:val="right"/>
      <w:pPr>
        <w:ind w:left="5804" w:hanging="180"/>
      </w:pPr>
    </w:lvl>
    <w:lvl w:ilvl="6" w:tplc="0809000F" w:tentative="1">
      <w:start w:val="1"/>
      <w:numFmt w:val="decimal"/>
      <w:lvlText w:val="%7."/>
      <w:lvlJc w:val="left"/>
      <w:pPr>
        <w:ind w:left="6524" w:hanging="360"/>
      </w:pPr>
    </w:lvl>
    <w:lvl w:ilvl="7" w:tplc="08090019" w:tentative="1">
      <w:start w:val="1"/>
      <w:numFmt w:val="lowerLetter"/>
      <w:lvlText w:val="%8."/>
      <w:lvlJc w:val="left"/>
      <w:pPr>
        <w:ind w:left="7244" w:hanging="360"/>
      </w:pPr>
    </w:lvl>
    <w:lvl w:ilvl="8" w:tplc="0809001B" w:tentative="1">
      <w:start w:val="1"/>
      <w:numFmt w:val="lowerRoman"/>
      <w:lvlText w:val="%9."/>
      <w:lvlJc w:val="right"/>
      <w:pPr>
        <w:ind w:left="7964" w:hanging="18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5C2DDD"/>
    <w:multiLevelType w:val="hybridMultilevel"/>
    <w:tmpl w:val="E6D65B16"/>
    <w:lvl w:ilvl="0" w:tplc="AFAA9748">
      <w:start w:val="1"/>
      <w:numFmt w:val="lowerLetter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9490C1C"/>
    <w:multiLevelType w:val="hybridMultilevel"/>
    <w:tmpl w:val="796801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8931C1"/>
    <w:multiLevelType w:val="hybridMultilevel"/>
    <w:tmpl w:val="E110BE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D826F03"/>
    <w:multiLevelType w:val="hybridMultilevel"/>
    <w:tmpl w:val="6DDAA994"/>
    <w:lvl w:ilvl="0" w:tplc="FA46DD68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E1540B3"/>
    <w:multiLevelType w:val="hybridMultilevel"/>
    <w:tmpl w:val="6F3261CE"/>
    <w:lvl w:ilvl="0" w:tplc="8FD42A68">
      <w:start w:val="1"/>
      <w:numFmt w:val="upperLetter"/>
      <w:lvlText w:val="%1)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7B57AFF"/>
    <w:multiLevelType w:val="hybridMultilevel"/>
    <w:tmpl w:val="4B00962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46A07D0"/>
    <w:multiLevelType w:val="hybridMultilevel"/>
    <w:tmpl w:val="84E49946"/>
    <w:lvl w:ilvl="0" w:tplc="CE4E193C">
      <w:start w:val="1"/>
      <w:numFmt w:val="upperLetter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BE162CE"/>
    <w:multiLevelType w:val="hybridMultilevel"/>
    <w:tmpl w:val="96BC4642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13554F6"/>
    <w:multiLevelType w:val="hybridMultilevel"/>
    <w:tmpl w:val="4DA29084"/>
    <w:lvl w:ilvl="0" w:tplc="FA46DD68">
      <w:numFmt w:val="bullet"/>
      <w:lvlText w:val="•"/>
      <w:lvlJc w:val="left"/>
      <w:pPr>
        <w:ind w:left="1080" w:hanging="72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BEF4152"/>
    <w:multiLevelType w:val="hybridMultilevel"/>
    <w:tmpl w:val="752819E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DBC6F29"/>
    <w:multiLevelType w:val="multilevel"/>
    <w:tmpl w:val="C6A8CCEA"/>
    <w:numStyleLink w:val="Headings"/>
  </w:abstractNum>
  <w:abstractNum w:abstractNumId="2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9"/>
  </w:num>
  <w:num w:numId="3">
    <w:abstractNumId w:val="2"/>
  </w:num>
  <w:num w:numId="4">
    <w:abstractNumId w:val="2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5"/>
  </w:num>
  <w:num w:numId="7">
    <w:abstractNumId w:val="11"/>
  </w:num>
  <w:num w:numId="8">
    <w:abstractNumId w:val="9"/>
  </w:num>
  <w:num w:numId="9">
    <w:abstractNumId w:val="13"/>
  </w:num>
  <w:num w:numId="10">
    <w:abstractNumId w:val="10"/>
  </w:num>
  <w:num w:numId="11">
    <w:abstractNumId w:val="4"/>
  </w:num>
  <w:num w:numId="12">
    <w:abstractNumId w:val="28"/>
  </w:num>
  <w:num w:numId="13">
    <w:abstractNumId w:val="17"/>
  </w:num>
  <w:num w:numId="14">
    <w:abstractNumId w:val="6"/>
  </w:num>
  <w:num w:numId="15">
    <w:abstractNumId w:val="16"/>
  </w:num>
  <w:num w:numId="16">
    <w:abstractNumId w:val="21"/>
  </w:num>
  <w:num w:numId="17">
    <w:abstractNumId w:val="5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8"/>
  </w:num>
  <w:num w:numId="20">
    <w:abstractNumId w:val="27"/>
  </w:num>
  <w:num w:numId="21">
    <w:abstractNumId w:val="5"/>
  </w:num>
  <w:num w:numId="22">
    <w:abstractNumId w:val="5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2"/>
  </w:num>
  <w:num w:numId="24">
    <w:abstractNumId w:val="14"/>
  </w:num>
  <w:num w:numId="25">
    <w:abstractNumId w:val="25"/>
  </w:num>
  <w:num w:numId="26">
    <w:abstractNumId w:val="18"/>
  </w:num>
  <w:num w:numId="27">
    <w:abstractNumId w:val="3"/>
  </w:num>
  <w:num w:numId="28">
    <w:abstractNumId w:val="26"/>
  </w:num>
  <w:num w:numId="29">
    <w:abstractNumId w:val="1"/>
  </w:num>
  <w:num w:numId="30">
    <w:abstractNumId w:val="24"/>
  </w:num>
  <w:num w:numId="31">
    <w:abstractNumId w:val="7"/>
  </w:num>
  <w:num w:numId="32">
    <w:abstractNumId w:val="22"/>
  </w:num>
  <w:num w:numId="3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8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1821"/>
    <w:rsid w:val="00001D4D"/>
    <w:rsid w:val="00001F78"/>
    <w:rsid w:val="00002CCC"/>
    <w:rsid w:val="0000392B"/>
    <w:rsid w:val="00011821"/>
    <w:rsid w:val="00021104"/>
    <w:rsid w:val="00027026"/>
    <w:rsid w:val="00034304"/>
    <w:rsid w:val="00035434"/>
    <w:rsid w:val="00040A06"/>
    <w:rsid w:val="00045678"/>
    <w:rsid w:val="000458E4"/>
    <w:rsid w:val="000464C6"/>
    <w:rsid w:val="00056E2A"/>
    <w:rsid w:val="00057EE1"/>
    <w:rsid w:val="000606E9"/>
    <w:rsid w:val="00062FB9"/>
    <w:rsid w:val="00063215"/>
    <w:rsid w:val="000634D6"/>
    <w:rsid w:val="00063789"/>
    <w:rsid w:val="00063D84"/>
    <w:rsid w:val="000657CF"/>
    <w:rsid w:val="0006636D"/>
    <w:rsid w:val="00067505"/>
    <w:rsid w:val="00067E48"/>
    <w:rsid w:val="000702AE"/>
    <w:rsid w:val="00072A4F"/>
    <w:rsid w:val="00076587"/>
    <w:rsid w:val="00077D53"/>
    <w:rsid w:val="00081394"/>
    <w:rsid w:val="000838EA"/>
    <w:rsid w:val="00086198"/>
    <w:rsid w:val="00087573"/>
    <w:rsid w:val="00092160"/>
    <w:rsid w:val="00094614"/>
    <w:rsid w:val="00095B50"/>
    <w:rsid w:val="00096C66"/>
    <w:rsid w:val="000973F6"/>
    <w:rsid w:val="00097E62"/>
    <w:rsid w:val="000A2D20"/>
    <w:rsid w:val="000A7CFA"/>
    <w:rsid w:val="000B34BD"/>
    <w:rsid w:val="000C499C"/>
    <w:rsid w:val="000C4D54"/>
    <w:rsid w:val="000C7230"/>
    <w:rsid w:val="000C7E2A"/>
    <w:rsid w:val="000D17F8"/>
    <w:rsid w:val="000D66AC"/>
    <w:rsid w:val="000E1EBA"/>
    <w:rsid w:val="000E2F39"/>
    <w:rsid w:val="000E50F1"/>
    <w:rsid w:val="000E7086"/>
    <w:rsid w:val="000F4CFB"/>
    <w:rsid w:val="000F72FB"/>
    <w:rsid w:val="0010787B"/>
    <w:rsid w:val="00111D96"/>
    <w:rsid w:val="0011406D"/>
    <w:rsid w:val="00117666"/>
    <w:rsid w:val="00117DA2"/>
    <w:rsid w:val="001223A7"/>
    <w:rsid w:val="00124C50"/>
    <w:rsid w:val="00125945"/>
    <w:rsid w:val="0012791F"/>
    <w:rsid w:val="00130A14"/>
    <w:rsid w:val="00130C00"/>
    <w:rsid w:val="001337F5"/>
    <w:rsid w:val="00134256"/>
    <w:rsid w:val="001422A8"/>
    <w:rsid w:val="00147395"/>
    <w:rsid w:val="0015053B"/>
    <w:rsid w:val="00152962"/>
    <w:rsid w:val="001544CE"/>
    <w:rsid w:val="001552C9"/>
    <w:rsid w:val="00160660"/>
    <w:rsid w:val="001612CA"/>
    <w:rsid w:val="00162773"/>
    <w:rsid w:val="001706B8"/>
    <w:rsid w:val="00171535"/>
    <w:rsid w:val="00176F87"/>
    <w:rsid w:val="00177C3B"/>
    <w:rsid w:val="00177D84"/>
    <w:rsid w:val="00193C2C"/>
    <w:rsid w:val="00196123"/>
    <w:rsid w:val="001964EF"/>
    <w:rsid w:val="00196948"/>
    <w:rsid w:val="001B1A2C"/>
    <w:rsid w:val="001C393D"/>
    <w:rsid w:val="001C554B"/>
    <w:rsid w:val="001C5FD7"/>
    <w:rsid w:val="001D24FF"/>
    <w:rsid w:val="001D2AFD"/>
    <w:rsid w:val="001D40A7"/>
    <w:rsid w:val="001D5C23"/>
    <w:rsid w:val="001D7498"/>
    <w:rsid w:val="001E379E"/>
    <w:rsid w:val="001F4C07"/>
    <w:rsid w:val="001F68E6"/>
    <w:rsid w:val="00203AED"/>
    <w:rsid w:val="00204AE4"/>
    <w:rsid w:val="00212B03"/>
    <w:rsid w:val="00220AEA"/>
    <w:rsid w:val="002215D2"/>
    <w:rsid w:val="00221E22"/>
    <w:rsid w:val="00226954"/>
    <w:rsid w:val="00245E44"/>
    <w:rsid w:val="00256EFB"/>
    <w:rsid w:val="002629A3"/>
    <w:rsid w:val="002631A9"/>
    <w:rsid w:val="00263228"/>
    <w:rsid w:val="00265660"/>
    <w:rsid w:val="002667BC"/>
    <w:rsid w:val="00266C92"/>
    <w:rsid w:val="00266F57"/>
    <w:rsid w:val="00267D18"/>
    <w:rsid w:val="002753B6"/>
    <w:rsid w:val="00281EAE"/>
    <w:rsid w:val="002868E2"/>
    <w:rsid w:val="002869C3"/>
    <w:rsid w:val="002936E4"/>
    <w:rsid w:val="00296B88"/>
    <w:rsid w:val="002A79FD"/>
    <w:rsid w:val="002B569A"/>
    <w:rsid w:val="002B61B7"/>
    <w:rsid w:val="002C0BD2"/>
    <w:rsid w:val="002C10D9"/>
    <w:rsid w:val="002C1AD2"/>
    <w:rsid w:val="002C3EA2"/>
    <w:rsid w:val="002C6113"/>
    <w:rsid w:val="002C74CA"/>
    <w:rsid w:val="002D11C8"/>
    <w:rsid w:val="002D19F3"/>
    <w:rsid w:val="002D268E"/>
    <w:rsid w:val="002E19D0"/>
    <w:rsid w:val="002E29AF"/>
    <w:rsid w:val="002F09CE"/>
    <w:rsid w:val="002F0BA5"/>
    <w:rsid w:val="002F5AE8"/>
    <w:rsid w:val="002F5E03"/>
    <w:rsid w:val="002F744D"/>
    <w:rsid w:val="00300A0E"/>
    <w:rsid w:val="00303D74"/>
    <w:rsid w:val="00303DE6"/>
    <w:rsid w:val="00306E25"/>
    <w:rsid w:val="00310124"/>
    <w:rsid w:val="003172BD"/>
    <w:rsid w:val="00317637"/>
    <w:rsid w:val="0032538C"/>
    <w:rsid w:val="00326563"/>
    <w:rsid w:val="003305A4"/>
    <w:rsid w:val="00334A75"/>
    <w:rsid w:val="00335E52"/>
    <w:rsid w:val="0033745C"/>
    <w:rsid w:val="00340C60"/>
    <w:rsid w:val="00345B31"/>
    <w:rsid w:val="003544FB"/>
    <w:rsid w:val="00355FD8"/>
    <w:rsid w:val="00357D22"/>
    <w:rsid w:val="0036300F"/>
    <w:rsid w:val="00363B44"/>
    <w:rsid w:val="00365D63"/>
    <w:rsid w:val="003670BB"/>
    <w:rsid w:val="0036793B"/>
    <w:rsid w:val="00372682"/>
    <w:rsid w:val="00376CC5"/>
    <w:rsid w:val="003832A8"/>
    <w:rsid w:val="003869F4"/>
    <w:rsid w:val="00387125"/>
    <w:rsid w:val="00392CC0"/>
    <w:rsid w:val="0039693B"/>
    <w:rsid w:val="003A23AA"/>
    <w:rsid w:val="003A399B"/>
    <w:rsid w:val="003A39FD"/>
    <w:rsid w:val="003A4AE7"/>
    <w:rsid w:val="003A6200"/>
    <w:rsid w:val="003A7589"/>
    <w:rsid w:val="003B0B71"/>
    <w:rsid w:val="003B4B56"/>
    <w:rsid w:val="003C4A8C"/>
    <w:rsid w:val="003D0F36"/>
    <w:rsid w:val="003D2F2D"/>
    <w:rsid w:val="003D7BA2"/>
    <w:rsid w:val="003E2536"/>
    <w:rsid w:val="003E2865"/>
    <w:rsid w:val="003E6CFA"/>
    <w:rsid w:val="003F0605"/>
    <w:rsid w:val="003F6447"/>
    <w:rsid w:val="00400254"/>
    <w:rsid w:val="00401590"/>
    <w:rsid w:val="00403C1F"/>
    <w:rsid w:val="00407F4E"/>
    <w:rsid w:val="0041463D"/>
    <w:rsid w:val="00416513"/>
    <w:rsid w:val="0042190D"/>
    <w:rsid w:val="00422C94"/>
    <w:rsid w:val="00424891"/>
    <w:rsid w:val="00434CD8"/>
    <w:rsid w:val="00435D6D"/>
    <w:rsid w:val="00442755"/>
    <w:rsid w:val="004503D6"/>
    <w:rsid w:val="0045120E"/>
    <w:rsid w:val="004518D8"/>
    <w:rsid w:val="00453942"/>
    <w:rsid w:val="00454F96"/>
    <w:rsid w:val="00460CD5"/>
    <w:rsid w:val="00461A92"/>
    <w:rsid w:val="00461E72"/>
    <w:rsid w:val="00463621"/>
    <w:rsid w:val="00463E3D"/>
    <w:rsid w:val="004645AE"/>
    <w:rsid w:val="00465B26"/>
    <w:rsid w:val="00465D09"/>
    <w:rsid w:val="00474148"/>
    <w:rsid w:val="00477AAF"/>
    <w:rsid w:val="00481830"/>
    <w:rsid w:val="004818D9"/>
    <w:rsid w:val="00484C18"/>
    <w:rsid w:val="00484FA7"/>
    <w:rsid w:val="0049071B"/>
    <w:rsid w:val="004957F7"/>
    <w:rsid w:val="004977D1"/>
    <w:rsid w:val="004B1E6D"/>
    <w:rsid w:val="004B7438"/>
    <w:rsid w:val="004C24F5"/>
    <w:rsid w:val="004C2BF5"/>
    <w:rsid w:val="004D023D"/>
    <w:rsid w:val="004D3E33"/>
    <w:rsid w:val="004E08D7"/>
    <w:rsid w:val="004E4849"/>
    <w:rsid w:val="004F0EC1"/>
    <w:rsid w:val="00507357"/>
    <w:rsid w:val="0051325D"/>
    <w:rsid w:val="00513675"/>
    <w:rsid w:val="0051730C"/>
    <w:rsid w:val="00517534"/>
    <w:rsid w:val="005203BC"/>
    <w:rsid w:val="005250F2"/>
    <w:rsid w:val="00532897"/>
    <w:rsid w:val="00532903"/>
    <w:rsid w:val="0053360F"/>
    <w:rsid w:val="005345DE"/>
    <w:rsid w:val="00534F1B"/>
    <w:rsid w:val="005351F6"/>
    <w:rsid w:val="005417FF"/>
    <w:rsid w:val="00544F98"/>
    <w:rsid w:val="005526C2"/>
    <w:rsid w:val="005617FF"/>
    <w:rsid w:val="00563DED"/>
    <w:rsid w:val="005652A1"/>
    <w:rsid w:val="00567431"/>
    <w:rsid w:val="00567BA6"/>
    <w:rsid w:val="00574FC9"/>
    <w:rsid w:val="00575464"/>
    <w:rsid w:val="005770E9"/>
    <w:rsid w:val="0058310F"/>
    <w:rsid w:val="00583565"/>
    <w:rsid w:val="005850D5"/>
    <w:rsid w:val="00593D0D"/>
    <w:rsid w:val="005979C8"/>
    <w:rsid w:val="005A1D84"/>
    <w:rsid w:val="005A3264"/>
    <w:rsid w:val="005A384F"/>
    <w:rsid w:val="005A70EA"/>
    <w:rsid w:val="005B0330"/>
    <w:rsid w:val="005B09FA"/>
    <w:rsid w:val="005C3963"/>
    <w:rsid w:val="005C4D5B"/>
    <w:rsid w:val="005C51A4"/>
    <w:rsid w:val="005C713C"/>
    <w:rsid w:val="005D0164"/>
    <w:rsid w:val="005D1840"/>
    <w:rsid w:val="005D35E4"/>
    <w:rsid w:val="005D4BB6"/>
    <w:rsid w:val="005D5B03"/>
    <w:rsid w:val="005D6634"/>
    <w:rsid w:val="005D7910"/>
    <w:rsid w:val="005F04EE"/>
    <w:rsid w:val="005F2069"/>
    <w:rsid w:val="005F64C7"/>
    <w:rsid w:val="0060024F"/>
    <w:rsid w:val="0060236C"/>
    <w:rsid w:val="006045DB"/>
    <w:rsid w:val="00606D0B"/>
    <w:rsid w:val="00610128"/>
    <w:rsid w:val="00611BF6"/>
    <w:rsid w:val="006201BB"/>
    <w:rsid w:val="00620D5A"/>
    <w:rsid w:val="0062154F"/>
    <w:rsid w:val="00621671"/>
    <w:rsid w:val="00621A8E"/>
    <w:rsid w:val="00625962"/>
    <w:rsid w:val="00631A8C"/>
    <w:rsid w:val="00632CEE"/>
    <w:rsid w:val="00641331"/>
    <w:rsid w:val="00642D30"/>
    <w:rsid w:val="006512CB"/>
    <w:rsid w:val="00651CA2"/>
    <w:rsid w:val="00652E91"/>
    <w:rsid w:val="00653D60"/>
    <w:rsid w:val="006557E3"/>
    <w:rsid w:val="00660D05"/>
    <w:rsid w:val="00661E2E"/>
    <w:rsid w:val="00671D9A"/>
    <w:rsid w:val="00672463"/>
    <w:rsid w:val="00673952"/>
    <w:rsid w:val="0067596B"/>
    <w:rsid w:val="00681821"/>
    <w:rsid w:val="00685426"/>
    <w:rsid w:val="00686C9D"/>
    <w:rsid w:val="00687C85"/>
    <w:rsid w:val="00690327"/>
    <w:rsid w:val="0069450D"/>
    <w:rsid w:val="006A211F"/>
    <w:rsid w:val="006B2061"/>
    <w:rsid w:val="006B2D5B"/>
    <w:rsid w:val="006B2DA7"/>
    <w:rsid w:val="006B570C"/>
    <w:rsid w:val="006B7D14"/>
    <w:rsid w:val="006C00AD"/>
    <w:rsid w:val="006C2E56"/>
    <w:rsid w:val="006C55E6"/>
    <w:rsid w:val="006D5B93"/>
    <w:rsid w:val="006E4310"/>
    <w:rsid w:val="006E773A"/>
    <w:rsid w:val="006F0571"/>
    <w:rsid w:val="006F2743"/>
    <w:rsid w:val="007018EC"/>
    <w:rsid w:val="00704A4F"/>
    <w:rsid w:val="00704AC6"/>
    <w:rsid w:val="0071084A"/>
    <w:rsid w:val="00710BE6"/>
    <w:rsid w:val="007117A1"/>
    <w:rsid w:val="00713A4C"/>
    <w:rsid w:val="007178B4"/>
    <w:rsid w:val="0072294C"/>
    <w:rsid w:val="00723913"/>
    <w:rsid w:val="00725A7D"/>
    <w:rsid w:val="00727CC7"/>
    <w:rsid w:val="0073085C"/>
    <w:rsid w:val="00733784"/>
    <w:rsid w:val="007341DE"/>
    <w:rsid w:val="0073792C"/>
    <w:rsid w:val="00740A31"/>
    <w:rsid w:val="00746505"/>
    <w:rsid w:val="00752101"/>
    <w:rsid w:val="00755CEE"/>
    <w:rsid w:val="00766348"/>
    <w:rsid w:val="00771390"/>
    <w:rsid w:val="007751FE"/>
    <w:rsid w:val="00776A2C"/>
    <w:rsid w:val="00777866"/>
    <w:rsid w:val="00786E0C"/>
    <w:rsid w:val="007877A0"/>
    <w:rsid w:val="0078797E"/>
    <w:rsid w:val="00790BB3"/>
    <w:rsid w:val="00792043"/>
    <w:rsid w:val="00793414"/>
    <w:rsid w:val="0079363B"/>
    <w:rsid w:val="00797EDD"/>
    <w:rsid w:val="007A1458"/>
    <w:rsid w:val="007B0322"/>
    <w:rsid w:val="007B1C31"/>
    <w:rsid w:val="007B22FB"/>
    <w:rsid w:val="007B5CCF"/>
    <w:rsid w:val="007C00CC"/>
    <w:rsid w:val="007C0E3F"/>
    <w:rsid w:val="007C206C"/>
    <w:rsid w:val="007C25B3"/>
    <w:rsid w:val="007C5729"/>
    <w:rsid w:val="007C6F75"/>
    <w:rsid w:val="007D07DF"/>
    <w:rsid w:val="007D60B6"/>
    <w:rsid w:val="007E3454"/>
    <w:rsid w:val="007F060E"/>
    <w:rsid w:val="007F3324"/>
    <w:rsid w:val="007F5034"/>
    <w:rsid w:val="007F59AD"/>
    <w:rsid w:val="007F771B"/>
    <w:rsid w:val="00800E8C"/>
    <w:rsid w:val="0080404D"/>
    <w:rsid w:val="008074E6"/>
    <w:rsid w:val="008111E4"/>
    <w:rsid w:val="008117FE"/>
    <w:rsid w:val="008122DB"/>
    <w:rsid w:val="0081301C"/>
    <w:rsid w:val="008142FE"/>
    <w:rsid w:val="00814ED5"/>
    <w:rsid w:val="00814F33"/>
    <w:rsid w:val="00817DD6"/>
    <w:rsid w:val="00833D95"/>
    <w:rsid w:val="008374B6"/>
    <w:rsid w:val="00843A6C"/>
    <w:rsid w:val="0084554B"/>
    <w:rsid w:val="008457A3"/>
    <w:rsid w:val="0085293D"/>
    <w:rsid w:val="00856F6E"/>
    <w:rsid w:val="00857488"/>
    <w:rsid w:val="008629A9"/>
    <w:rsid w:val="00864004"/>
    <w:rsid w:val="00867723"/>
    <w:rsid w:val="0087372C"/>
    <w:rsid w:val="00876DBF"/>
    <w:rsid w:val="00881CEE"/>
    <w:rsid w:val="008821E0"/>
    <w:rsid w:val="00882917"/>
    <w:rsid w:val="0088513A"/>
    <w:rsid w:val="008853F4"/>
    <w:rsid w:val="008938E9"/>
    <w:rsid w:val="00893C19"/>
    <w:rsid w:val="00894548"/>
    <w:rsid w:val="00894A71"/>
    <w:rsid w:val="008950E8"/>
    <w:rsid w:val="008A4221"/>
    <w:rsid w:val="008B45CA"/>
    <w:rsid w:val="008C5418"/>
    <w:rsid w:val="008D68B2"/>
    <w:rsid w:val="008D6C8D"/>
    <w:rsid w:val="008E2B54"/>
    <w:rsid w:val="008E4404"/>
    <w:rsid w:val="008E58C7"/>
    <w:rsid w:val="008E6758"/>
    <w:rsid w:val="008F3BFC"/>
    <w:rsid w:val="008F47A7"/>
    <w:rsid w:val="008F4BDE"/>
    <w:rsid w:val="008F4F7A"/>
    <w:rsid w:val="008F5021"/>
    <w:rsid w:val="008F5F35"/>
    <w:rsid w:val="0090513E"/>
    <w:rsid w:val="00911AF2"/>
    <w:rsid w:val="0091376C"/>
    <w:rsid w:val="00913DF0"/>
    <w:rsid w:val="00914D36"/>
    <w:rsid w:val="0091600C"/>
    <w:rsid w:val="0091746D"/>
    <w:rsid w:val="0091789A"/>
    <w:rsid w:val="00932BF3"/>
    <w:rsid w:val="009346DB"/>
    <w:rsid w:val="00934FF1"/>
    <w:rsid w:val="009431B0"/>
    <w:rsid w:val="00943573"/>
    <w:rsid w:val="0094597A"/>
    <w:rsid w:val="00946B1D"/>
    <w:rsid w:val="00951364"/>
    <w:rsid w:val="009546DE"/>
    <w:rsid w:val="009632BA"/>
    <w:rsid w:val="00971B61"/>
    <w:rsid w:val="00975B8F"/>
    <w:rsid w:val="00980281"/>
    <w:rsid w:val="00980C31"/>
    <w:rsid w:val="00981B80"/>
    <w:rsid w:val="009834EF"/>
    <w:rsid w:val="00992735"/>
    <w:rsid w:val="009955FF"/>
    <w:rsid w:val="00997306"/>
    <w:rsid w:val="009A3A07"/>
    <w:rsid w:val="009A3E10"/>
    <w:rsid w:val="009A6337"/>
    <w:rsid w:val="009B28D5"/>
    <w:rsid w:val="009B3D8E"/>
    <w:rsid w:val="009B4953"/>
    <w:rsid w:val="009B6EC6"/>
    <w:rsid w:val="009B7EE9"/>
    <w:rsid w:val="009C0528"/>
    <w:rsid w:val="009C0FCE"/>
    <w:rsid w:val="009C1399"/>
    <w:rsid w:val="009C3AFB"/>
    <w:rsid w:val="009C61E8"/>
    <w:rsid w:val="009C7BA1"/>
    <w:rsid w:val="009D1A50"/>
    <w:rsid w:val="009D259D"/>
    <w:rsid w:val="009D4B29"/>
    <w:rsid w:val="009E1637"/>
    <w:rsid w:val="009E602D"/>
    <w:rsid w:val="009F3EA2"/>
    <w:rsid w:val="009F4052"/>
    <w:rsid w:val="00A04917"/>
    <w:rsid w:val="00A0702B"/>
    <w:rsid w:val="00A071C5"/>
    <w:rsid w:val="00A1107B"/>
    <w:rsid w:val="00A139CB"/>
    <w:rsid w:val="00A162AF"/>
    <w:rsid w:val="00A202DB"/>
    <w:rsid w:val="00A2275F"/>
    <w:rsid w:val="00A25AC3"/>
    <w:rsid w:val="00A335B6"/>
    <w:rsid w:val="00A33E10"/>
    <w:rsid w:val="00A3564A"/>
    <w:rsid w:val="00A367DB"/>
    <w:rsid w:val="00A37B0B"/>
    <w:rsid w:val="00A45D5E"/>
    <w:rsid w:val="00A50023"/>
    <w:rsid w:val="00A5069F"/>
    <w:rsid w:val="00A50D9D"/>
    <w:rsid w:val="00A53000"/>
    <w:rsid w:val="00A545C6"/>
    <w:rsid w:val="00A556EF"/>
    <w:rsid w:val="00A569FE"/>
    <w:rsid w:val="00A56D39"/>
    <w:rsid w:val="00A57109"/>
    <w:rsid w:val="00A634B6"/>
    <w:rsid w:val="00A6447D"/>
    <w:rsid w:val="00A652D0"/>
    <w:rsid w:val="00A679F5"/>
    <w:rsid w:val="00A73FFD"/>
    <w:rsid w:val="00A75F87"/>
    <w:rsid w:val="00A779D7"/>
    <w:rsid w:val="00A81118"/>
    <w:rsid w:val="00A829A9"/>
    <w:rsid w:val="00A8327A"/>
    <w:rsid w:val="00A85D82"/>
    <w:rsid w:val="00A8760D"/>
    <w:rsid w:val="00A95D8B"/>
    <w:rsid w:val="00AA12D1"/>
    <w:rsid w:val="00AA4966"/>
    <w:rsid w:val="00AB383C"/>
    <w:rsid w:val="00AC0270"/>
    <w:rsid w:val="00AC3EA3"/>
    <w:rsid w:val="00AC449C"/>
    <w:rsid w:val="00AC792D"/>
    <w:rsid w:val="00AD390B"/>
    <w:rsid w:val="00AD5540"/>
    <w:rsid w:val="00AD78C7"/>
    <w:rsid w:val="00AE1DC9"/>
    <w:rsid w:val="00AE4713"/>
    <w:rsid w:val="00AE54DD"/>
    <w:rsid w:val="00AE6E1D"/>
    <w:rsid w:val="00AF57A4"/>
    <w:rsid w:val="00AF762F"/>
    <w:rsid w:val="00B20C46"/>
    <w:rsid w:val="00B21760"/>
    <w:rsid w:val="00B26D4B"/>
    <w:rsid w:val="00B30098"/>
    <w:rsid w:val="00B31AD6"/>
    <w:rsid w:val="00B3310E"/>
    <w:rsid w:val="00B365EB"/>
    <w:rsid w:val="00B41127"/>
    <w:rsid w:val="00B42E40"/>
    <w:rsid w:val="00B56D4F"/>
    <w:rsid w:val="00B657B8"/>
    <w:rsid w:val="00B81611"/>
    <w:rsid w:val="00B822EC"/>
    <w:rsid w:val="00B84920"/>
    <w:rsid w:val="00B8556A"/>
    <w:rsid w:val="00B903EE"/>
    <w:rsid w:val="00B92DC1"/>
    <w:rsid w:val="00B97762"/>
    <w:rsid w:val="00BA0D17"/>
    <w:rsid w:val="00BA1407"/>
    <w:rsid w:val="00BA2CA9"/>
    <w:rsid w:val="00BA3FE2"/>
    <w:rsid w:val="00BB2EC9"/>
    <w:rsid w:val="00BB3AA8"/>
    <w:rsid w:val="00BB55F5"/>
    <w:rsid w:val="00BC2AC1"/>
    <w:rsid w:val="00BC3162"/>
    <w:rsid w:val="00BD06D2"/>
    <w:rsid w:val="00BD6F8D"/>
    <w:rsid w:val="00BE08F8"/>
    <w:rsid w:val="00BE1870"/>
    <w:rsid w:val="00BE1A02"/>
    <w:rsid w:val="00BE4618"/>
    <w:rsid w:val="00BF0AD2"/>
    <w:rsid w:val="00BF29A5"/>
    <w:rsid w:val="00BF478F"/>
    <w:rsid w:val="00C00CCB"/>
    <w:rsid w:val="00C012A3"/>
    <w:rsid w:val="00C0185A"/>
    <w:rsid w:val="00C02E83"/>
    <w:rsid w:val="00C146A6"/>
    <w:rsid w:val="00C16F19"/>
    <w:rsid w:val="00C212EB"/>
    <w:rsid w:val="00C21428"/>
    <w:rsid w:val="00C30D48"/>
    <w:rsid w:val="00C31E8F"/>
    <w:rsid w:val="00C32A3A"/>
    <w:rsid w:val="00C33513"/>
    <w:rsid w:val="00C41999"/>
    <w:rsid w:val="00C4253D"/>
    <w:rsid w:val="00C4393B"/>
    <w:rsid w:val="00C44207"/>
    <w:rsid w:val="00C44C73"/>
    <w:rsid w:val="00C508AE"/>
    <w:rsid w:val="00C50B29"/>
    <w:rsid w:val="00C52A7B"/>
    <w:rsid w:val="00C5503E"/>
    <w:rsid w:val="00C56D99"/>
    <w:rsid w:val="00C62BB6"/>
    <w:rsid w:val="00C6324C"/>
    <w:rsid w:val="00C679AA"/>
    <w:rsid w:val="00C705EA"/>
    <w:rsid w:val="00C7135C"/>
    <w:rsid w:val="00C724CF"/>
    <w:rsid w:val="00C75972"/>
    <w:rsid w:val="00C76D25"/>
    <w:rsid w:val="00C80250"/>
    <w:rsid w:val="00C82792"/>
    <w:rsid w:val="00C87C80"/>
    <w:rsid w:val="00C904F2"/>
    <w:rsid w:val="00C9108D"/>
    <w:rsid w:val="00C93119"/>
    <w:rsid w:val="00C948FD"/>
    <w:rsid w:val="00C96998"/>
    <w:rsid w:val="00CA2327"/>
    <w:rsid w:val="00CA2971"/>
    <w:rsid w:val="00CA55B0"/>
    <w:rsid w:val="00CB43D5"/>
    <w:rsid w:val="00CB4B77"/>
    <w:rsid w:val="00CB57A5"/>
    <w:rsid w:val="00CB6A39"/>
    <w:rsid w:val="00CC76F9"/>
    <w:rsid w:val="00CC783E"/>
    <w:rsid w:val="00CD066B"/>
    <w:rsid w:val="00CD0C14"/>
    <w:rsid w:val="00CD46E2"/>
    <w:rsid w:val="00CD716C"/>
    <w:rsid w:val="00CE59AC"/>
    <w:rsid w:val="00CF2389"/>
    <w:rsid w:val="00CF3472"/>
    <w:rsid w:val="00CF38AB"/>
    <w:rsid w:val="00D00D0B"/>
    <w:rsid w:val="00D03B7B"/>
    <w:rsid w:val="00D04B69"/>
    <w:rsid w:val="00D12F04"/>
    <w:rsid w:val="00D15BE8"/>
    <w:rsid w:val="00D15D33"/>
    <w:rsid w:val="00D224A6"/>
    <w:rsid w:val="00D23A62"/>
    <w:rsid w:val="00D2412A"/>
    <w:rsid w:val="00D30312"/>
    <w:rsid w:val="00D32094"/>
    <w:rsid w:val="00D366AC"/>
    <w:rsid w:val="00D42F8F"/>
    <w:rsid w:val="00D45DC1"/>
    <w:rsid w:val="00D46487"/>
    <w:rsid w:val="00D51394"/>
    <w:rsid w:val="00D53716"/>
    <w:rsid w:val="00D537FA"/>
    <w:rsid w:val="00D5547D"/>
    <w:rsid w:val="00D66B74"/>
    <w:rsid w:val="00D67E60"/>
    <w:rsid w:val="00D73FDF"/>
    <w:rsid w:val="00D80D99"/>
    <w:rsid w:val="00D835ED"/>
    <w:rsid w:val="00D86D78"/>
    <w:rsid w:val="00D9039F"/>
    <w:rsid w:val="00D91FC9"/>
    <w:rsid w:val="00D92B67"/>
    <w:rsid w:val="00D940CF"/>
    <w:rsid w:val="00D9503C"/>
    <w:rsid w:val="00D95B90"/>
    <w:rsid w:val="00DA68A2"/>
    <w:rsid w:val="00DB15B3"/>
    <w:rsid w:val="00DB6748"/>
    <w:rsid w:val="00DB7D56"/>
    <w:rsid w:val="00DC2EB3"/>
    <w:rsid w:val="00DC44B1"/>
    <w:rsid w:val="00DC5095"/>
    <w:rsid w:val="00DC522B"/>
    <w:rsid w:val="00DD45FD"/>
    <w:rsid w:val="00DD56B2"/>
    <w:rsid w:val="00DD73EF"/>
    <w:rsid w:val="00DD7740"/>
    <w:rsid w:val="00DD7B95"/>
    <w:rsid w:val="00DE23E8"/>
    <w:rsid w:val="00DE487C"/>
    <w:rsid w:val="00DF03FA"/>
    <w:rsid w:val="00DF21EE"/>
    <w:rsid w:val="00DF3739"/>
    <w:rsid w:val="00DF5113"/>
    <w:rsid w:val="00DF543D"/>
    <w:rsid w:val="00E0128B"/>
    <w:rsid w:val="00E03380"/>
    <w:rsid w:val="00E03735"/>
    <w:rsid w:val="00E03FCA"/>
    <w:rsid w:val="00E04676"/>
    <w:rsid w:val="00E103D1"/>
    <w:rsid w:val="00E21113"/>
    <w:rsid w:val="00E225E5"/>
    <w:rsid w:val="00E30D64"/>
    <w:rsid w:val="00E3355A"/>
    <w:rsid w:val="00E374E8"/>
    <w:rsid w:val="00E41DB4"/>
    <w:rsid w:val="00E42F46"/>
    <w:rsid w:val="00E42F71"/>
    <w:rsid w:val="00E51A69"/>
    <w:rsid w:val="00E53ED5"/>
    <w:rsid w:val="00E55001"/>
    <w:rsid w:val="00E6196E"/>
    <w:rsid w:val="00E62A4C"/>
    <w:rsid w:val="00E64E17"/>
    <w:rsid w:val="00E727F1"/>
    <w:rsid w:val="00E77372"/>
    <w:rsid w:val="00E84441"/>
    <w:rsid w:val="00E93AEC"/>
    <w:rsid w:val="00E96233"/>
    <w:rsid w:val="00E96D3A"/>
    <w:rsid w:val="00EA3D3C"/>
    <w:rsid w:val="00EA7AA2"/>
    <w:rsid w:val="00EA7C36"/>
    <w:rsid w:val="00EB122D"/>
    <w:rsid w:val="00EB2CA8"/>
    <w:rsid w:val="00EB3A53"/>
    <w:rsid w:val="00EB6288"/>
    <w:rsid w:val="00EB7731"/>
    <w:rsid w:val="00EC08DB"/>
    <w:rsid w:val="00EC3FDA"/>
    <w:rsid w:val="00EC61DC"/>
    <w:rsid w:val="00EC621B"/>
    <w:rsid w:val="00EC7CC3"/>
    <w:rsid w:val="00ED3923"/>
    <w:rsid w:val="00EE256E"/>
    <w:rsid w:val="00EE7C3F"/>
    <w:rsid w:val="00EF5124"/>
    <w:rsid w:val="00EF67AE"/>
    <w:rsid w:val="00EF797D"/>
    <w:rsid w:val="00F05A13"/>
    <w:rsid w:val="00F121DA"/>
    <w:rsid w:val="00F2054F"/>
    <w:rsid w:val="00F258F6"/>
    <w:rsid w:val="00F2631E"/>
    <w:rsid w:val="00F30293"/>
    <w:rsid w:val="00F409EA"/>
    <w:rsid w:val="00F41592"/>
    <w:rsid w:val="00F46494"/>
    <w:rsid w:val="00F522B4"/>
    <w:rsid w:val="00F544F6"/>
    <w:rsid w:val="00F54EFF"/>
    <w:rsid w:val="00F558AB"/>
    <w:rsid w:val="00F60A68"/>
    <w:rsid w:val="00F60FC8"/>
    <w:rsid w:val="00F61255"/>
    <w:rsid w:val="00F61D89"/>
    <w:rsid w:val="00F636F7"/>
    <w:rsid w:val="00F702E2"/>
    <w:rsid w:val="00F7082C"/>
    <w:rsid w:val="00F74788"/>
    <w:rsid w:val="00F7612E"/>
    <w:rsid w:val="00F85A39"/>
    <w:rsid w:val="00F86ABB"/>
    <w:rsid w:val="00F93540"/>
    <w:rsid w:val="00F97EF6"/>
    <w:rsid w:val="00FA42CB"/>
    <w:rsid w:val="00FA588C"/>
    <w:rsid w:val="00FA7817"/>
    <w:rsid w:val="00FB10E0"/>
    <w:rsid w:val="00FB374F"/>
    <w:rsid w:val="00FB61B1"/>
    <w:rsid w:val="00FB7770"/>
    <w:rsid w:val="00FB7918"/>
    <w:rsid w:val="00FD7648"/>
    <w:rsid w:val="00FE6EC5"/>
    <w:rsid w:val="00FF38B2"/>
    <w:rsid w:val="00FF3C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BA59A7"/>
  <w15:docId w15:val="{52D6890D-496F-4393-B32F-71D5B3942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tml-italic">
    <w:name w:val="html-italic"/>
    <w:basedOn w:val="DefaultParagraphFont"/>
    <w:rsid w:val="0072294C"/>
  </w:style>
  <w:style w:type="character" w:customStyle="1" w:styleId="ref-journal">
    <w:name w:val="ref-journal"/>
    <w:basedOn w:val="DefaultParagraphFont"/>
    <w:rsid w:val="00AD390B"/>
  </w:style>
  <w:style w:type="character" w:customStyle="1" w:styleId="ref-vol">
    <w:name w:val="ref-vol"/>
    <w:basedOn w:val="DefaultParagraphFont"/>
    <w:rsid w:val="00AD390B"/>
  </w:style>
  <w:style w:type="paragraph" w:customStyle="1" w:styleId="Pa12">
    <w:name w:val="Pa12"/>
    <w:basedOn w:val="Normal"/>
    <w:next w:val="Normal"/>
    <w:uiPriority w:val="99"/>
    <w:rsid w:val="00B81611"/>
    <w:pPr>
      <w:autoSpaceDE w:val="0"/>
      <w:autoSpaceDN w:val="0"/>
      <w:adjustRightInd w:val="0"/>
      <w:spacing w:before="0" w:after="0" w:line="151" w:lineRule="atLeast"/>
    </w:pPr>
    <w:rPr>
      <w:rFonts w:ascii="Arial" w:hAnsi="Arial" w:cs="Arial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46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44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8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3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633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685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35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lants.ensembl.org/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CFBAC40-FDC0-477D-B475-6AD5AE2C69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2</TotalTime>
  <Pages>4</Pages>
  <Words>1020</Words>
  <Characters>5816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 Trafford</dc:creator>
  <cp:keywords/>
  <dc:description/>
  <cp:lastModifiedBy>Gonçalo Vargas</cp:lastModifiedBy>
  <cp:revision>3</cp:revision>
  <cp:lastPrinted>2020-02-14T16:21:00Z</cp:lastPrinted>
  <dcterms:created xsi:type="dcterms:W3CDTF">2020-03-20T11:30:00Z</dcterms:created>
  <dcterms:modified xsi:type="dcterms:W3CDTF">2020-03-23T06:54:00Z</dcterms:modified>
</cp:coreProperties>
</file>